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05B73" w:rsidP="00E73869" w:rsidRDefault="0A8BA110" w14:paraId="4E47C1E7" w14:textId="5CA38D61">
      <w:pPr>
        <w:pStyle w:val="berschrift1"/>
        <w:rPr>
          <w:lang w:val="en-GB"/>
        </w:rPr>
      </w:pPr>
      <w:r w:rsidRPr="006405AE">
        <w:rPr>
          <w:lang w:val="en-GB"/>
        </w:rPr>
        <w:t>Phylogenetic analysis</w:t>
      </w:r>
      <w:r w:rsidRPr="006405AE" w:rsidR="006405AE">
        <w:rPr>
          <w:lang w:val="en-GB"/>
        </w:rPr>
        <w:t xml:space="preserve"> and definition o</w:t>
      </w:r>
      <w:r w:rsidR="006405AE">
        <w:rPr>
          <w:lang w:val="en-GB"/>
        </w:rPr>
        <w:t>f C1 and C2</w:t>
      </w:r>
    </w:p>
    <w:p w:rsidR="004F463A" w:rsidP="004F463A" w:rsidRDefault="004F463A" w14:paraId="1AFA01B3" w14:textId="259F791E">
      <w:pPr>
        <w:jc w:val="both"/>
        <w:rPr>
          <w:lang w:val="en-GB"/>
        </w:rPr>
      </w:pPr>
      <w:r>
        <w:rPr>
          <w:lang w:val="en-GB"/>
        </w:rPr>
        <w:t xml:space="preserve">A phylogenetic tree of all sequences registered by the Integrated Genomic Surveillance (IGS) platform of Düsseldorf and sampled between 15 June 2021 and 01 August 2021 was constructed using </w:t>
      </w:r>
      <w:r w:rsidR="0474D7E5">
        <w:rPr>
          <w:lang w:val="en-GB"/>
        </w:rPr>
        <w:t xml:space="preserve">the </w:t>
      </w:r>
      <w:r w:rsidR="00795A0E">
        <w:rPr>
          <w:lang w:val="en-GB"/>
        </w:rPr>
        <w:t>neighbour</w:t>
      </w:r>
      <w:r w:rsidR="0474D7E5">
        <w:rPr>
          <w:lang w:val="en-GB"/>
        </w:rPr>
        <w:t>-</w:t>
      </w:r>
      <w:r w:rsidR="58BB2443">
        <w:rPr>
          <w:lang w:val="en-GB"/>
        </w:rPr>
        <w:t>j</w:t>
      </w:r>
      <w:r w:rsidR="0474D7E5">
        <w:rPr>
          <w:lang w:val="en-GB"/>
        </w:rPr>
        <w:t xml:space="preserve">oining </w:t>
      </w:r>
      <w:r w:rsidR="7C0D3A4A">
        <w:rPr>
          <w:lang w:val="en-GB"/>
        </w:rPr>
        <w:t>m</w:t>
      </w:r>
      <w:r w:rsidR="1CB234E6">
        <w:rPr>
          <w:lang w:val="en-GB"/>
        </w:rPr>
        <w:t xml:space="preserve">ethod </w:t>
      </w:r>
      <w:r w:rsidR="1F5F5052">
        <w:rPr>
          <w:lang w:val="en-GB"/>
        </w:rPr>
        <w:t xml:space="preserve">with the </w:t>
      </w:r>
      <w:r w:rsidR="0474D7E5">
        <w:rPr>
          <w:lang w:val="en-GB"/>
        </w:rPr>
        <w:t>Tamura-</w:t>
      </w:r>
      <w:proofErr w:type="spellStart"/>
      <w:r w:rsidR="0474D7E5">
        <w:rPr>
          <w:lang w:val="en-GB"/>
        </w:rPr>
        <w:t>Nei</w:t>
      </w:r>
      <w:proofErr w:type="spellEnd"/>
      <w:r w:rsidR="0474D7E5">
        <w:rPr>
          <w:lang w:val="en-GB"/>
        </w:rPr>
        <w:t xml:space="preserve"> genetic distance model </w:t>
      </w:r>
      <w:r w:rsidR="3A34F77B">
        <w:rPr>
          <w:lang w:val="en-GB"/>
        </w:rPr>
        <w:t xml:space="preserve">as implemented in </w:t>
      </w:r>
      <w:proofErr w:type="spellStart"/>
      <w:r>
        <w:rPr>
          <w:lang w:val="en-GB"/>
        </w:rPr>
        <w:t>Geneious</w:t>
      </w:r>
      <w:proofErr w:type="spellEnd"/>
      <w:r>
        <w:rPr>
          <w:lang w:val="en-GB"/>
        </w:rPr>
        <w:t xml:space="preserve"> </w:t>
      </w:r>
      <w:r w:rsidRPr="00795A0E">
        <w:rPr>
          <w:lang w:val="en-GB"/>
        </w:rPr>
        <w:t xml:space="preserve">version </w:t>
      </w:r>
      <w:r w:rsidRPr="00795A0E" w:rsidR="10A8BCCE">
        <w:rPr>
          <w:lang w:val="en-GB"/>
        </w:rPr>
        <w:t>10.2.6</w:t>
      </w:r>
      <w:r>
        <w:rPr>
          <w:lang w:val="en-GB"/>
        </w:rPr>
        <w:t xml:space="preserve">. The FASTA </w:t>
      </w:r>
      <w:r w:rsidRPr="00492BA3">
        <w:rPr>
          <w:lang w:val="en-GB"/>
        </w:rPr>
        <w:t>file used for the phylogenetic analysis as well as the constructed tree in NEWICK format are provided via the Open Science Foundation; see the main text for the corresponding accession numbers.</w:t>
      </w:r>
      <w:r w:rsidRPr="00492BA3" w:rsidR="00C55CC1">
        <w:rPr>
          <w:lang w:val="en-GB"/>
        </w:rPr>
        <w:t xml:space="preserve"> An </w:t>
      </w:r>
      <w:proofErr w:type="spellStart"/>
      <w:r w:rsidRPr="00492BA3" w:rsidR="00C55CC1">
        <w:rPr>
          <w:lang w:val="en-GB"/>
        </w:rPr>
        <w:t>iTol</w:t>
      </w:r>
      <w:proofErr w:type="spellEnd"/>
      <w:r w:rsidRPr="00492BA3" w:rsidR="00C55CC1">
        <w:rPr>
          <w:lang w:val="en-GB"/>
        </w:rPr>
        <w:t xml:space="preserve">  </w:t>
      </w:r>
      <w:r w:rsidRPr="00492BA3" w:rsidR="00492BA3">
        <w:rPr>
          <w:color w:val="2B579A"/>
          <w:shd w:val="clear" w:color="auto" w:fill="E6E6E6"/>
          <w:lang w:val="en-GB"/>
        </w:rPr>
        <w:fldChar w:fldCharType="begin"/>
      </w:r>
      <w:r w:rsidRPr="00492BA3" w:rsidR="00492BA3">
        <w:rPr>
          <w:lang w:val="en-GB"/>
        </w:rPr>
        <w:instrText xml:space="preserve"> ADDIN EN.CITE &lt;EndNote&gt;&lt;Cite&gt;&lt;Author&gt;Letunic&lt;/Author&gt;&lt;Year&gt;2016&lt;/Year&gt;&lt;RecNum&gt;342&lt;/RecNum&gt;&lt;DisplayText&gt;[Letunic and Bork 2016]&lt;/DisplayText&gt;&lt;record&gt;&lt;rec-number&gt;342&lt;/rec-number&gt;&lt;foreign-keys&gt;&lt;key app="EN" db-id="eftz9t2x0zve92e0vtivezri9a0xstwe9rtw" timestamp="1612211743"&gt;342&lt;/key&gt;&lt;/foreign-keys&gt;&lt;ref-type name="Journal Article"&gt;17&lt;/ref-type&gt;&lt;contributors&gt;&lt;authors&gt;&lt;author&gt;Letunic, I.&lt;/author&gt;&lt;author&gt;Bork, P.&lt;/author&gt;&lt;/authors&gt;&lt;/contributors&gt;&lt;auth-address&gt;Biobyte solutions GmbH, Bothestr 142, 69126 Heidelberg, Germany letunic@biobyte.de.&amp;#xD;European Molecular Biology Laboratory, Meyerhofstrasse 1, 69117 Heidelberg, Germany Max Delbruck Centre for Molecular Medicine, 13125 Berlin, Germany Department of Bioinformatics, Biocenter, University of Wurzburg, 97074 Wurzburg, Germany.&lt;/auth-address&gt;&lt;titles&gt;&lt;title&gt;Interactive tree of life (iTOL) v3: an online tool for the display and annotation of phylogenetic and other trees&lt;/title&gt;&lt;secondary-title&gt;Nucleic Acids Res&lt;/secondary-title&gt;&lt;/titles&gt;&lt;periodical&gt;&lt;full-title&gt;Nucleic Acids Res&lt;/full-title&gt;&lt;/periodical&gt;&lt;pages&gt;W242-5&lt;/pages&gt;&lt;volume&gt;44&lt;/volume&gt;&lt;number&gt;W1&lt;/number&gt;&lt;edition&gt;2016/04/21&lt;/edition&gt;&lt;keywords&gt;&lt;keyword&gt;Algorithms&lt;/keyword&gt;&lt;keyword&gt;Animals&lt;/keyword&gt;&lt;keyword&gt;Archaea/classification/genetics&lt;/keyword&gt;&lt;keyword&gt;Bacteria/classification/genetics&lt;/keyword&gt;&lt;keyword&gt;*Biological Evolution&lt;/keyword&gt;&lt;keyword&gt;Computer Graphics&lt;/keyword&gt;&lt;keyword&gt;Datasets as Topic&lt;/keyword&gt;&lt;keyword&gt;Eukaryota/classification/genetics&lt;/keyword&gt;&lt;keyword&gt;Humans&lt;/keyword&gt;&lt;keyword&gt;Information Storage and Retrieval&lt;/keyword&gt;&lt;keyword&gt;Internet&lt;/keyword&gt;&lt;keyword&gt;*Phylogeny&lt;/keyword&gt;&lt;keyword&gt;*User-Computer Interface&lt;/keyword&gt;&lt;/keywords&gt;&lt;dates&gt;&lt;year&gt;2016&lt;/year&gt;&lt;pub-dates&gt;&lt;date&gt;Jul 8&lt;/date&gt;&lt;/pub-dates&gt;&lt;/dates&gt;&lt;isbn&gt;1362-4962 (Electronic)&amp;#xD;0305-1048 (Linking)&lt;/isbn&gt;&lt;accession-num&gt;27095192&lt;/accession-num&gt;&lt;urls&gt;&lt;related-urls&gt;&lt;url&gt;https://www.ncbi.nlm.nih.gov/pubmed/27095192&lt;/url&gt;&lt;/related-urls&gt;&lt;/urls&gt;&lt;custom2&gt;PMC4987883&lt;/custom2&gt;&lt;electronic-resource-num&gt;10.1093/nar/gkw290&lt;/electronic-resource-num&gt;&lt;/record&gt;&lt;/Cite&gt;&lt;/EndNote&gt;</w:instrText>
      </w:r>
      <w:r w:rsidRPr="00492BA3" w:rsidR="00492BA3">
        <w:rPr>
          <w:color w:val="2B579A"/>
          <w:shd w:val="clear" w:color="auto" w:fill="E6E6E6"/>
          <w:lang w:val="en-GB"/>
        </w:rPr>
        <w:fldChar w:fldCharType="separate"/>
      </w:r>
      <w:r w:rsidRPr="00492BA3" w:rsidR="00492BA3">
        <w:rPr>
          <w:noProof/>
          <w:lang w:val="en-GB"/>
        </w:rPr>
        <w:t>[Letunic and Bork 2016]</w:t>
      </w:r>
      <w:r w:rsidRPr="00492BA3" w:rsidR="00492BA3">
        <w:rPr>
          <w:color w:val="2B579A"/>
          <w:shd w:val="clear" w:color="auto" w:fill="E6E6E6"/>
          <w:lang w:val="en-GB"/>
        </w:rPr>
        <w:fldChar w:fldCharType="end"/>
      </w:r>
      <w:r w:rsidRPr="00492BA3" w:rsidR="00492BA3">
        <w:rPr>
          <w:color w:val="2B579A"/>
          <w:shd w:val="clear" w:color="auto" w:fill="E6E6E6"/>
          <w:lang w:val="en-GB"/>
        </w:rPr>
        <w:t xml:space="preserve"> </w:t>
      </w:r>
      <w:r w:rsidRPr="00492BA3" w:rsidR="00C55CC1">
        <w:rPr>
          <w:lang w:val="en-GB"/>
        </w:rPr>
        <w:t xml:space="preserve">visualization of the phylogenetic tree (including the defined clusters, see below) is shown in </w:t>
      </w:r>
      <w:r w:rsidRPr="00492BA3" w:rsidR="00C55CC1">
        <w:rPr>
          <w:highlight w:val="green"/>
          <w:lang w:val="en-GB"/>
        </w:rPr>
        <w:t>Supplementary</w:t>
      </w:r>
      <w:r w:rsidRPr="00C55CC1" w:rsidR="00C55CC1">
        <w:rPr>
          <w:highlight w:val="green"/>
          <w:lang w:val="en-GB"/>
        </w:rPr>
        <w:t xml:space="preserve"> Figure 1</w:t>
      </w:r>
      <w:r w:rsidR="00C55CC1">
        <w:rPr>
          <w:lang w:val="en-GB"/>
        </w:rPr>
        <w:t>.</w:t>
      </w:r>
    </w:p>
    <w:p w:rsidR="001B618E" w:rsidP="004F463A" w:rsidRDefault="004F463A" w14:paraId="2A0F05CC" w14:textId="28BDF8E9">
      <w:pPr>
        <w:jc w:val="both"/>
        <w:rPr>
          <w:lang w:val="en-GB"/>
        </w:rPr>
      </w:pPr>
      <w:r>
        <w:rPr>
          <w:lang w:val="en-GB"/>
        </w:rPr>
        <w:t xml:space="preserve">The samples previously flagged by the IGS </w:t>
      </w:r>
      <w:r w:rsidRPr="1C512193">
        <w:rPr>
          <w:lang w:val="en-GB"/>
        </w:rPr>
        <w:t xml:space="preserve">routine cluster analysis algorithms </w:t>
      </w:r>
      <w:proofErr w:type="gramStart"/>
      <w:r w:rsidRPr="1C512193">
        <w:rPr>
          <w:lang w:val="en-GB"/>
        </w:rPr>
        <w:t>were located in</w:t>
      </w:r>
      <w:proofErr w:type="gramEnd"/>
      <w:r w:rsidRPr="1C512193">
        <w:rPr>
          <w:lang w:val="en-GB"/>
        </w:rPr>
        <w:t xml:space="preserve"> the tree and the presence of two large infection clusters was confirmed (see </w:t>
      </w:r>
      <w:r w:rsidRPr="1C512193">
        <w:rPr>
          <w:highlight w:val="green"/>
          <w:lang w:val="en-GB"/>
        </w:rPr>
        <w:t>Supplementary Figure 1</w:t>
      </w:r>
      <w:r w:rsidRPr="1C512193">
        <w:rPr>
          <w:lang w:val="en-GB"/>
        </w:rPr>
        <w:t xml:space="preserve">). We carried out a mutational analysis and identified T14064C </w:t>
      </w:r>
      <w:r w:rsidRPr="1C512193" w:rsidR="787428D5">
        <w:rPr>
          <w:lang w:val="en-GB"/>
        </w:rPr>
        <w:t xml:space="preserve">(red circles) </w:t>
      </w:r>
      <w:r w:rsidRPr="1C512193">
        <w:rPr>
          <w:lang w:val="en-GB"/>
        </w:rPr>
        <w:t xml:space="preserve">as being consistently present in C1 isolates, and C18744T </w:t>
      </w:r>
      <w:r w:rsidRPr="1C512193" w:rsidR="56CF63A6">
        <w:rPr>
          <w:lang w:val="en-GB"/>
        </w:rPr>
        <w:t xml:space="preserve">(green right pointing triangle) </w:t>
      </w:r>
      <w:r w:rsidRPr="1C512193">
        <w:rPr>
          <w:lang w:val="en-GB"/>
        </w:rPr>
        <w:t>as being consistently present in C2 isolates.</w:t>
      </w:r>
    </w:p>
    <w:p w:rsidR="004F463A" w:rsidP="004F463A" w:rsidRDefault="004F463A" w14:paraId="041FF7F6" w14:textId="09916652">
      <w:pPr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Based on this analysis, we chose </w:t>
      </w:r>
      <w:r w:rsidRPr="004213E7">
        <w:rPr>
          <w:rFonts w:cstheme="minorHAnsi"/>
          <w:lang w:val="en-GB"/>
        </w:rPr>
        <w:t>I361</w:t>
      </w:r>
      <w:r>
        <w:rPr>
          <w:rFonts w:cstheme="minorHAnsi"/>
          <w:lang w:val="en-GB"/>
        </w:rPr>
        <w:t xml:space="preserve"> as the root node for C1, and </w:t>
      </w:r>
      <w:r w:rsidRPr="00C72BBF">
        <w:rPr>
          <w:rFonts w:cstheme="minorHAnsi"/>
          <w:lang w:val="en-GB"/>
        </w:rPr>
        <w:t>I584</w:t>
      </w:r>
      <w:r>
        <w:rPr>
          <w:rFonts w:cstheme="minorHAnsi"/>
          <w:lang w:val="en-GB"/>
        </w:rPr>
        <w:t xml:space="preserve"> as the root node for C2, and we defined C1 and C2 as the set of all children of these nodes, with the following exceptions:</w:t>
      </w:r>
    </w:p>
    <w:p w:rsidR="004F463A" w:rsidP="004F463A" w:rsidRDefault="004F463A" w14:paraId="59785A3A" w14:textId="77777777">
      <w:pPr>
        <w:pStyle w:val="Listenabsatz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From C1, we removed:</w:t>
      </w:r>
    </w:p>
    <w:p w:rsidR="004F463A" w:rsidP="004F463A" w:rsidRDefault="004F463A" w14:paraId="792A564F" w14:textId="44B380D6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277AC">
        <w:rPr>
          <w:lang w:val="en-GB"/>
        </w:rPr>
        <w:t>all Düsseldorf samples that were not part of our genomic surveillance program (</w:t>
      </w:r>
      <w:proofErr w:type="gramStart"/>
      <w:r>
        <w:rPr>
          <w:lang w:val="en-GB"/>
        </w:rPr>
        <w:t>e.g.</w:t>
      </w:r>
      <w:proofErr w:type="gramEnd"/>
      <w:r>
        <w:rPr>
          <w:lang w:val="en-GB"/>
        </w:rPr>
        <w:t xml:space="preserve"> samples </w:t>
      </w:r>
      <w:r w:rsidR="006B2A62">
        <w:rPr>
          <w:lang w:val="en-GB"/>
        </w:rPr>
        <w:t>taken from</w:t>
      </w:r>
      <w:r>
        <w:rPr>
          <w:lang w:val="en-GB"/>
        </w:rPr>
        <w:t xml:space="preserve"> Düsseldorf University Hospital</w:t>
      </w:r>
      <w:r w:rsidR="006B2A62">
        <w:rPr>
          <w:lang w:val="en-GB"/>
        </w:rPr>
        <w:t xml:space="preserve"> inpatients,</w:t>
      </w:r>
      <w:r>
        <w:rPr>
          <w:lang w:val="en-GB"/>
        </w:rPr>
        <w:t xml:space="preserve"> </w:t>
      </w:r>
      <w:r w:rsidRPr="00D277AC">
        <w:rPr>
          <w:lang w:val="en-GB"/>
        </w:rPr>
        <w:t>sam</w:t>
      </w:r>
      <w:r>
        <w:rPr>
          <w:lang w:val="en-GB"/>
        </w:rPr>
        <w:t>p</w:t>
      </w:r>
      <w:r w:rsidRPr="00D277AC">
        <w:rPr>
          <w:lang w:val="en-GB"/>
        </w:rPr>
        <w:t>le ID V*</w:t>
      </w:r>
      <w:r>
        <w:rPr>
          <w:lang w:val="en-GB"/>
        </w:rPr>
        <w:t>; none of these predated the surveillance samples</w:t>
      </w:r>
      <w:r w:rsidRPr="00D277AC">
        <w:rPr>
          <w:lang w:val="en-GB"/>
        </w:rPr>
        <w:t>)</w:t>
      </w:r>
      <w:r>
        <w:rPr>
          <w:lang w:val="en-GB"/>
        </w:rPr>
        <w:t>.</w:t>
      </w:r>
    </w:p>
    <w:p w:rsidR="004F463A" w:rsidP="004F463A" w:rsidRDefault="004F463A" w14:paraId="683DFC79" w14:textId="77777777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277AC">
        <w:rPr>
          <w:lang w:val="en-GB"/>
        </w:rPr>
        <w:t>Z4525</w:t>
      </w:r>
      <w:r>
        <w:rPr>
          <w:lang w:val="en-GB"/>
        </w:rPr>
        <w:t>, based on its identification as an outlier in a visual inspection of the tree</w:t>
      </w:r>
    </w:p>
    <w:p w:rsidR="004F463A" w:rsidP="004F463A" w:rsidRDefault="004F463A" w14:paraId="2D0B9DD4" w14:textId="77777777">
      <w:pPr>
        <w:pStyle w:val="Listenabsatz"/>
        <w:numPr>
          <w:ilvl w:val="1"/>
          <w:numId w:val="2"/>
        </w:numPr>
        <w:jc w:val="both"/>
        <w:rPr>
          <w:lang w:val="en-GB"/>
        </w:rPr>
      </w:pPr>
      <w:r>
        <w:rPr>
          <w:lang w:val="en-GB"/>
        </w:rPr>
        <w:t>N1515, based on its identification as an outlier in a visual inspection of the tree</w:t>
      </w:r>
    </w:p>
    <w:p w:rsidR="004F463A" w:rsidP="004F463A" w:rsidRDefault="004F463A" w14:paraId="31B288C3" w14:textId="77777777">
      <w:pPr>
        <w:pStyle w:val="Listenabsatz"/>
        <w:numPr>
          <w:ilvl w:val="1"/>
          <w:numId w:val="2"/>
        </w:numPr>
        <w:jc w:val="both"/>
        <w:rPr>
          <w:lang w:val="en-GB"/>
        </w:rPr>
      </w:pPr>
      <w:r>
        <w:rPr>
          <w:lang w:val="en-GB"/>
        </w:rPr>
        <w:t>Z4412, because it had more than 5000 Ns (</w:t>
      </w:r>
      <w:r w:rsidRPr="00D277AC">
        <w:rPr>
          <w:lang w:val="en-GB"/>
        </w:rPr>
        <w:t>13842</w:t>
      </w:r>
      <w:r>
        <w:rPr>
          <w:lang w:val="en-GB"/>
        </w:rPr>
        <w:t>)</w:t>
      </w:r>
    </w:p>
    <w:p w:rsidR="004F463A" w:rsidP="004F463A" w:rsidRDefault="004F463A" w14:paraId="293563E7" w14:textId="21F492E0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29A0FBCF" w:rsidR="004F463A">
        <w:rPr>
          <w:lang w:val="en-GB"/>
        </w:rPr>
        <w:t>Z4153</w:t>
      </w:r>
      <w:r w:rsidRPr="29A0FBCF" w:rsidR="004F463A">
        <w:rPr>
          <w:lang w:val="en-GB"/>
        </w:rPr>
        <w:t xml:space="preserve">, because it had more than 5000 </w:t>
      </w:r>
      <w:r w:rsidRPr="29A0FBCF" w:rsidR="0CCCD26D">
        <w:rPr>
          <w:lang w:val="en-GB"/>
        </w:rPr>
        <w:t xml:space="preserve">Ns </w:t>
      </w:r>
      <w:r w:rsidRPr="29A0FBCF" w:rsidR="004F463A">
        <w:rPr>
          <w:lang w:val="en-GB"/>
        </w:rPr>
        <w:t>(6507)</w:t>
      </w:r>
    </w:p>
    <w:p w:rsidRPr="00D92905" w:rsidR="004A4270" w:rsidP="00D92905" w:rsidRDefault="004A4270" w14:paraId="590CAC20" w14:textId="5F19944F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4A4270">
        <w:rPr>
          <w:lang w:val="en-GB"/>
        </w:rPr>
        <w:t>Z4398</w:t>
      </w:r>
      <w:r>
        <w:rPr>
          <w:lang w:val="en-GB"/>
        </w:rPr>
        <w:t xml:space="preserve">, </w:t>
      </w:r>
      <w:r w:rsidRPr="00D61075" w:rsidR="00D61075">
        <w:rPr>
          <w:lang w:val="en-GB"/>
        </w:rPr>
        <w:t>N1509</w:t>
      </w:r>
      <w:r w:rsidR="00D61075">
        <w:rPr>
          <w:lang w:val="en-GB"/>
        </w:rPr>
        <w:t xml:space="preserve">, </w:t>
      </w:r>
      <w:r w:rsidRPr="00D61075" w:rsidR="00D61075">
        <w:rPr>
          <w:lang w:val="en-GB"/>
        </w:rPr>
        <w:t>Z4578</w:t>
      </w:r>
      <w:r w:rsidR="00D92905">
        <w:rPr>
          <w:lang w:val="en-GB"/>
        </w:rPr>
        <w:t xml:space="preserve">, </w:t>
      </w:r>
      <w:r w:rsidRPr="00D92905" w:rsidR="00D92905">
        <w:rPr>
          <w:lang w:val="en-GB"/>
        </w:rPr>
        <w:t>Z4342</w:t>
      </w:r>
      <w:r w:rsidRPr="00210901" w:rsidR="00D92905">
        <w:rPr>
          <w:lang w:val="en-GB"/>
        </w:rPr>
        <w:t>, because th</w:t>
      </w:r>
      <w:r w:rsidR="00D92905">
        <w:rPr>
          <w:lang w:val="en-GB"/>
        </w:rPr>
        <w:t>ey belonged to repeat tests of cases already part of the cluster</w:t>
      </w:r>
    </w:p>
    <w:p w:rsidR="00D61075" w:rsidP="00D61075" w:rsidRDefault="00D61075" w14:paraId="19E71729" w14:textId="310061A4">
      <w:pPr>
        <w:pStyle w:val="Listenabsatz"/>
        <w:numPr>
          <w:ilvl w:val="2"/>
          <w:numId w:val="2"/>
        </w:numPr>
        <w:jc w:val="both"/>
        <w:rPr>
          <w:lang w:val="en-GB"/>
        </w:rPr>
      </w:pPr>
      <w:r w:rsidRPr="004A4270">
        <w:rPr>
          <w:lang w:val="en-GB"/>
        </w:rPr>
        <w:t>Z4398</w:t>
      </w:r>
      <w:r w:rsidR="00D92905">
        <w:rPr>
          <w:lang w:val="en-GB"/>
        </w:rPr>
        <w:t xml:space="preserve"> belongs to the same case as </w:t>
      </w:r>
      <w:r w:rsidRPr="00990A6E" w:rsidR="00990A6E">
        <w:rPr>
          <w:lang w:val="en-GB"/>
        </w:rPr>
        <w:t>Z4262</w:t>
      </w:r>
      <w:r w:rsidR="00990A6E">
        <w:rPr>
          <w:lang w:val="en-GB"/>
        </w:rPr>
        <w:t>.</w:t>
      </w:r>
    </w:p>
    <w:p w:rsidR="00D61075" w:rsidP="00D61075" w:rsidRDefault="00D61075" w14:paraId="3F9DE72E" w14:textId="1BC6B452">
      <w:pPr>
        <w:pStyle w:val="Listenabsatz"/>
        <w:numPr>
          <w:ilvl w:val="2"/>
          <w:numId w:val="2"/>
        </w:numPr>
        <w:jc w:val="both"/>
        <w:rPr>
          <w:lang w:val="en-GB"/>
        </w:rPr>
      </w:pPr>
      <w:r w:rsidRPr="00D61075">
        <w:rPr>
          <w:lang w:val="en-GB"/>
        </w:rPr>
        <w:t>N1509</w:t>
      </w:r>
      <w:r w:rsidR="00990A6E">
        <w:rPr>
          <w:lang w:val="en-GB"/>
        </w:rPr>
        <w:t xml:space="preserve"> belongs to the same case as </w:t>
      </w:r>
      <w:r w:rsidRPr="00990A6E" w:rsidR="00990A6E">
        <w:rPr>
          <w:lang w:val="en-GB"/>
        </w:rPr>
        <w:t>Z4206</w:t>
      </w:r>
      <w:r w:rsidR="00990A6E">
        <w:rPr>
          <w:lang w:val="en-GB"/>
        </w:rPr>
        <w:t>.</w:t>
      </w:r>
    </w:p>
    <w:p w:rsidRPr="00D92905" w:rsidR="00D92905" w:rsidP="00507A56" w:rsidRDefault="00D61075" w14:paraId="2E17C1E8" w14:textId="5F60B32D">
      <w:pPr>
        <w:pStyle w:val="Listenabsatz"/>
        <w:numPr>
          <w:ilvl w:val="2"/>
          <w:numId w:val="2"/>
        </w:numPr>
        <w:jc w:val="both"/>
        <w:rPr>
          <w:lang w:val="en-GB"/>
        </w:rPr>
      </w:pPr>
      <w:r w:rsidRPr="00D92905">
        <w:rPr>
          <w:lang w:val="en-GB"/>
        </w:rPr>
        <w:t>Z4578</w:t>
      </w:r>
      <w:r w:rsidRPr="00D92905" w:rsidR="00D92905">
        <w:rPr>
          <w:lang w:val="en-GB"/>
        </w:rPr>
        <w:t xml:space="preserve"> and Z4342</w:t>
      </w:r>
      <w:r w:rsidR="00990A6E">
        <w:rPr>
          <w:lang w:val="en-GB"/>
        </w:rPr>
        <w:t xml:space="preserve"> belong to the same case as </w:t>
      </w:r>
      <w:r w:rsidRPr="00990A6E" w:rsidR="00990A6E">
        <w:rPr>
          <w:lang w:val="en-GB"/>
        </w:rPr>
        <w:t>Z4234</w:t>
      </w:r>
      <w:r w:rsidR="00990A6E">
        <w:rPr>
          <w:lang w:val="en-GB"/>
        </w:rPr>
        <w:t>.</w:t>
      </w:r>
    </w:p>
    <w:p w:rsidR="004F463A" w:rsidP="004F463A" w:rsidRDefault="004F463A" w14:paraId="00465E34" w14:textId="77777777">
      <w:pPr>
        <w:pStyle w:val="Listenabsatz"/>
        <w:ind w:left="1440"/>
        <w:jc w:val="both"/>
        <w:rPr>
          <w:lang w:val="en-GB"/>
        </w:rPr>
      </w:pPr>
    </w:p>
    <w:p w:rsidR="004F463A" w:rsidP="004F463A" w:rsidRDefault="004F463A" w14:paraId="269896BB" w14:textId="77777777">
      <w:pPr>
        <w:pStyle w:val="Listenabsatz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From C2, we removed:</w:t>
      </w:r>
    </w:p>
    <w:p w:rsidR="004F463A" w:rsidP="004F463A" w:rsidRDefault="004F463A" w14:paraId="46DB535C" w14:textId="22FA3093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277AC">
        <w:rPr>
          <w:lang w:val="en-GB"/>
        </w:rPr>
        <w:t>all Düsseldorf samples that were not part of our genomic surveillance program (</w:t>
      </w:r>
      <w:proofErr w:type="gramStart"/>
      <w:r w:rsidR="006B2A62">
        <w:rPr>
          <w:lang w:val="en-GB"/>
        </w:rPr>
        <w:t>e.g.</w:t>
      </w:r>
      <w:proofErr w:type="gramEnd"/>
      <w:r w:rsidR="006B2A62">
        <w:rPr>
          <w:lang w:val="en-GB"/>
        </w:rPr>
        <w:t xml:space="preserve"> samples taken from Düsseldorf University Hospital inpatients, </w:t>
      </w:r>
      <w:r w:rsidRPr="00D277AC" w:rsidR="006B2A62">
        <w:rPr>
          <w:lang w:val="en-GB"/>
        </w:rPr>
        <w:t>sam</w:t>
      </w:r>
      <w:r w:rsidR="006B2A62">
        <w:rPr>
          <w:lang w:val="en-GB"/>
        </w:rPr>
        <w:t>p</w:t>
      </w:r>
      <w:r w:rsidRPr="00D277AC" w:rsidR="006B2A62">
        <w:rPr>
          <w:lang w:val="en-GB"/>
        </w:rPr>
        <w:t>le ID V*</w:t>
      </w:r>
      <w:r>
        <w:rPr>
          <w:lang w:val="en-GB"/>
        </w:rPr>
        <w:t>; none of these predated the surveillance samples</w:t>
      </w:r>
      <w:r w:rsidRPr="00D277AC">
        <w:rPr>
          <w:lang w:val="en-GB"/>
        </w:rPr>
        <w:t>)</w:t>
      </w:r>
      <w:r>
        <w:rPr>
          <w:lang w:val="en-GB"/>
        </w:rPr>
        <w:t>.</w:t>
      </w:r>
    </w:p>
    <w:p w:rsidR="004F463A" w:rsidP="004F463A" w:rsidRDefault="004F463A" w14:paraId="6719C6F6" w14:textId="77777777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D61559">
        <w:rPr>
          <w:lang w:val="en-GB"/>
        </w:rPr>
        <w:t>Z4486</w:t>
      </w:r>
      <w:r>
        <w:rPr>
          <w:lang w:val="en-GB"/>
        </w:rPr>
        <w:t>, because it had more than 5000 Ns (</w:t>
      </w:r>
      <w:r w:rsidRPr="00D277AC">
        <w:rPr>
          <w:lang w:val="en-GB"/>
        </w:rPr>
        <w:t>13842</w:t>
      </w:r>
      <w:r>
        <w:rPr>
          <w:lang w:val="en-GB"/>
        </w:rPr>
        <w:t>)</w:t>
      </w:r>
    </w:p>
    <w:p w:rsidR="004F463A" w:rsidP="004F463A" w:rsidRDefault="004F463A" w14:paraId="62F2C3B3" w14:textId="77777777">
      <w:pPr>
        <w:pStyle w:val="Listenabsatz"/>
        <w:numPr>
          <w:ilvl w:val="1"/>
          <w:numId w:val="2"/>
        </w:numPr>
        <w:jc w:val="both"/>
        <w:rPr>
          <w:lang w:val="en-GB"/>
        </w:rPr>
      </w:pPr>
      <w:r w:rsidRPr="00210901">
        <w:rPr>
          <w:lang w:val="en-GB"/>
        </w:rPr>
        <w:t>Z4545, Z4619, Z4424, Z4364, because th</w:t>
      </w:r>
      <w:r>
        <w:rPr>
          <w:lang w:val="en-GB"/>
        </w:rPr>
        <w:t>ey belonged to repeat tests of cases already part of the cluster</w:t>
      </w:r>
    </w:p>
    <w:p w:rsidRPr="00210901" w:rsidR="004F463A" w:rsidP="004F463A" w:rsidRDefault="004F463A" w14:paraId="164A9F4B" w14:textId="77777777">
      <w:pPr>
        <w:pStyle w:val="Listenabsatz"/>
        <w:numPr>
          <w:ilvl w:val="2"/>
          <w:numId w:val="2"/>
        </w:numPr>
        <w:jc w:val="both"/>
        <w:rPr>
          <w:lang w:val="en-GB"/>
        </w:rPr>
      </w:pPr>
      <w:r w:rsidRPr="00210901">
        <w:rPr>
          <w:lang w:val="en-GB"/>
        </w:rPr>
        <w:t xml:space="preserve">Z4545 belongs to </w:t>
      </w:r>
      <w:r>
        <w:rPr>
          <w:lang w:val="en-GB"/>
        </w:rPr>
        <w:t>t</w:t>
      </w:r>
      <w:r w:rsidRPr="00210901">
        <w:rPr>
          <w:lang w:val="en-GB"/>
        </w:rPr>
        <w:t>he same case as Z4201.</w:t>
      </w:r>
    </w:p>
    <w:p w:rsidRPr="00210901" w:rsidR="004F463A" w:rsidP="004F463A" w:rsidRDefault="004F463A" w14:paraId="47CDBDFD" w14:textId="77777777">
      <w:pPr>
        <w:pStyle w:val="Listenabsatz"/>
        <w:numPr>
          <w:ilvl w:val="2"/>
          <w:numId w:val="2"/>
        </w:numPr>
        <w:jc w:val="both"/>
        <w:rPr>
          <w:lang w:val="en-GB"/>
        </w:rPr>
      </w:pPr>
      <w:r w:rsidRPr="00210901">
        <w:rPr>
          <w:lang w:val="en-GB"/>
        </w:rPr>
        <w:t xml:space="preserve">Z4619 belongs to </w:t>
      </w:r>
      <w:r>
        <w:rPr>
          <w:lang w:val="en-GB"/>
        </w:rPr>
        <w:t>t</w:t>
      </w:r>
      <w:r w:rsidRPr="00210901">
        <w:rPr>
          <w:lang w:val="en-GB"/>
        </w:rPr>
        <w:t>he same case as Z4231.</w:t>
      </w:r>
    </w:p>
    <w:p w:rsidRPr="001B618E" w:rsidR="0083723E" w:rsidP="0083723E" w:rsidRDefault="004F463A" w14:paraId="55CB1E82" w14:textId="4BD02331">
      <w:pPr>
        <w:pStyle w:val="Listenabsatz"/>
        <w:numPr>
          <w:ilvl w:val="2"/>
          <w:numId w:val="2"/>
        </w:numPr>
        <w:jc w:val="both"/>
        <w:rPr>
          <w:lang w:val="en-GB"/>
        </w:rPr>
      </w:pPr>
      <w:r w:rsidRPr="00210901">
        <w:rPr>
          <w:lang w:val="en-GB"/>
        </w:rPr>
        <w:t xml:space="preserve">Z4424 </w:t>
      </w:r>
      <w:r>
        <w:rPr>
          <w:lang w:val="en-GB"/>
        </w:rPr>
        <w:t xml:space="preserve">and </w:t>
      </w:r>
      <w:r w:rsidRPr="00210901">
        <w:rPr>
          <w:lang w:val="en-GB"/>
        </w:rPr>
        <w:t>Z4364</w:t>
      </w:r>
      <w:r>
        <w:rPr>
          <w:lang w:val="en-GB"/>
        </w:rPr>
        <w:t xml:space="preserve"> </w:t>
      </w:r>
      <w:r w:rsidRPr="00210901">
        <w:rPr>
          <w:lang w:val="en-GB"/>
        </w:rPr>
        <w:t xml:space="preserve">belong to </w:t>
      </w:r>
      <w:r>
        <w:rPr>
          <w:lang w:val="en-GB"/>
        </w:rPr>
        <w:t>t</w:t>
      </w:r>
      <w:r w:rsidRPr="00210901">
        <w:rPr>
          <w:lang w:val="en-GB"/>
        </w:rPr>
        <w:t>he same case as Z4145</w:t>
      </w:r>
    </w:p>
    <w:p w:rsidR="0083723E" w:rsidP="0083723E" w:rsidRDefault="001B618E" w14:paraId="4C6631A8" w14:textId="532ABD5D">
      <w:pPr>
        <w:jc w:val="both"/>
        <w:rPr>
          <w:lang w:val="en-GB"/>
        </w:rPr>
      </w:pPr>
      <w:r>
        <w:rPr>
          <w:lang w:val="en-GB"/>
        </w:rPr>
        <w:t xml:space="preserve">The final </w:t>
      </w:r>
      <w:r w:rsidR="009820D1">
        <w:rPr>
          <w:lang w:val="en-GB"/>
        </w:rPr>
        <w:t>sequence ID lists for</w:t>
      </w:r>
      <w:r>
        <w:rPr>
          <w:lang w:val="en-GB"/>
        </w:rPr>
        <w:t xml:space="preserve"> the two clusters were:</w:t>
      </w:r>
    </w:p>
    <w:p w:rsidR="0083723E" w:rsidP="0083723E" w:rsidRDefault="0083723E" w14:paraId="319AB2E5" w14:textId="51A2EB6E">
      <w:pPr>
        <w:pStyle w:val="Listenabsatz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C1:</w:t>
      </w:r>
    </w:p>
    <w:p w:rsidRPr="00E76A37" w:rsidR="00E76A37" w:rsidP="00E76A37" w:rsidRDefault="00E76A37" w14:paraId="6745FDD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16|2021-07-05|EPI ISL 3116653'</w:t>
      </w:r>
    </w:p>
    <w:p w:rsidRPr="00E76A37" w:rsidR="00E76A37" w:rsidP="00E76A37" w:rsidRDefault="00E76A37" w14:paraId="0328BE3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24|2021-07-07|EPI ISL 3117447'</w:t>
      </w:r>
    </w:p>
    <w:p w:rsidRPr="00E76A37" w:rsidR="00E76A37" w:rsidP="00E76A37" w:rsidRDefault="00E76A37" w14:paraId="4D15D690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65|2021-07-16|EPI ISL 3127825'</w:t>
      </w:r>
    </w:p>
    <w:p w:rsidRPr="00E76A37" w:rsidR="00E76A37" w:rsidP="00E76A37" w:rsidRDefault="00E76A37" w14:paraId="59D52DF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18|2021-07-13|'</w:t>
      </w:r>
    </w:p>
    <w:p w:rsidRPr="00E76A37" w:rsidR="00E76A37" w:rsidP="00E76A37" w:rsidRDefault="00E76A37" w14:paraId="6250B9B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lastRenderedPageBreak/>
        <w:t>'Z4550|2021-07-27|EPI ISL 3210115'</w:t>
      </w:r>
    </w:p>
    <w:p w:rsidRPr="00E76A37" w:rsidR="00E76A37" w:rsidP="00E76A37" w:rsidRDefault="00E76A37" w14:paraId="4DF2682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528|2021-07-26|EPI ISL 3210078'</w:t>
      </w:r>
    </w:p>
    <w:p w:rsidRPr="00E76A37" w:rsidR="00E76A37" w:rsidP="00E76A37" w:rsidRDefault="00E76A37" w14:paraId="679311A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95|2021-07-16|EPI ISL 3128146'</w:t>
      </w:r>
    </w:p>
    <w:p w:rsidRPr="00E76A37" w:rsidR="00E76A37" w:rsidP="00E76A37" w:rsidRDefault="00E76A37" w14:paraId="10196AA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17|2021-07-13|'</w:t>
      </w:r>
    </w:p>
    <w:p w:rsidRPr="00E76A37" w:rsidR="00E76A37" w:rsidP="00E76A37" w:rsidRDefault="00E76A37" w14:paraId="3A1D052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549|2021-07-27|EPI ISL 3210114'</w:t>
      </w:r>
    </w:p>
    <w:p w:rsidRPr="00E76A37" w:rsidR="00E76A37" w:rsidP="00E76A37" w:rsidRDefault="00E76A37" w14:paraId="065B480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411|2021-07-21|EPI ISL 3131487'</w:t>
      </w:r>
    </w:p>
    <w:p w:rsidRPr="00E76A37" w:rsidR="00E76A37" w:rsidP="00E76A37" w:rsidRDefault="00E76A37" w14:paraId="76E77B2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527|2021-07-26|EPI ISL 3210077'</w:t>
      </w:r>
    </w:p>
    <w:p w:rsidRPr="00E76A37" w:rsidR="00E76A37" w:rsidP="00E76A37" w:rsidRDefault="00E76A37" w14:paraId="296D5B7E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51|2021-07-09|EPI ISL 3117470'</w:t>
      </w:r>
    </w:p>
    <w:p w:rsidRPr="00E76A37" w:rsidR="00E76A37" w:rsidP="00E76A37" w:rsidRDefault="00E76A37" w14:paraId="635BCB3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50|2021-07-09|EPI ISL 3117469'</w:t>
      </w:r>
    </w:p>
    <w:p w:rsidRPr="00E76A37" w:rsidR="00E76A37" w:rsidP="00E76A37" w:rsidRDefault="00E76A37" w14:paraId="538FB9A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40|2021-07-06|EPI ISL 3117459'</w:t>
      </w:r>
    </w:p>
    <w:p w:rsidRPr="00E76A37" w:rsidR="00E76A37" w:rsidP="00E76A37" w:rsidRDefault="00E76A37" w14:paraId="4BD2DA4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17|2021-07-06|EPI ISL 3116654'</w:t>
      </w:r>
    </w:p>
    <w:p w:rsidRPr="00E76A37" w:rsidR="00E76A37" w:rsidP="00E76A37" w:rsidRDefault="00E76A37" w14:paraId="730C5A4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65|2021-07-21|EPI ISL 3128626'</w:t>
      </w:r>
    </w:p>
    <w:p w:rsidRPr="00E76A37" w:rsidR="00E76A37" w:rsidP="00E76A37" w:rsidRDefault="00E76A37" w14:paraId="3BF09ED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52|2021-07-20|EPI ISL 3128614'</w:t>
      </w:r>
    </w:p>
    <w:p w:rsidRPr="00E76A37" w:rsidR="00E76A37" w:rsidP="00E76A37" w:rsidRDefault="00E76A37" w14:paraId="1909EBAE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41|2021-07-20|EPI ISL 3128601'</w:t>
      </w:r>
    </w:p>
    <w:p w:rsidRPr="00E76A37" w:rsidR="00E76A37" w:rsidP="00E76A37" w:rsidRDefault="00E76A37" w14:paraId="2CA342AF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40|2021-07-21|EPI ISL 3128600'</w:t>
      </w:r>
    </w:p>
    <w:p w:rsidRPr="00E76A37" w:rsidR="00E76A37" w:rsidP="00E76A37" w:rsidRDefault="00E76A37" w14:paraId="0E421090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37|2021-07-14|'</w:t>
      </w:r>
    </w:p>
    <w:p w:rsidRPr="00E76A37" w:rsidR="00E76A37" w:rsidP="00E76A37" w:rsidRDefault="00E76A37" w14:paraId="178227C0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16|2021-07-13|'</w:t>
      </w:r>
    </w:p>
    <w:p w:rsidRPr="00E76A37" w:rsidR="00E76A37" w:rsidP="00E76A37" w:rsidRDefault="00E76A37" w14:paraId="773BB681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15|2021-07-13|'</w:t>
      </w:r>
    </w:p>
    <w:p w:rsidRPr="00E76A37" w:rsidR="00E76A37" w:rsidP="00E76A37" w:rsidRDefault="00E76A37" w14:paraId="48D57730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06|2021-07-12|EPI ISL 3117513'</w:t>
      </w:r>
    </w:p>
    <w:p w:rsidRPr="00E76A37" w:rsidR="00E76A37" w:rsidP="00E76A37" w:rsidRDefault="00E76A37" w14:paraId="404A3DE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03|2021-07-12|EPI ISL 3117510'</w:t>
      </w:r>
    </w:p>
    <w:p w:rsidRPr="00E76A37" w:rsidR="00E76A37" w:rsidP="00E76A37" w:rsidRDefault="00E76A37" w14:paraId="7B34F1F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26|2021-07-14|'</w:t>
      </w:r>
    </w:p>
    <w:p w:rsidRPr="00E76A37" w:rsidR="00E76A37" w:rsidP="00E76A37" w:rsidRDefault="00E76A37" w14:paraId="3932D1DE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54|2021-07-15|EPI ISL 3127817'</w:t>
      </w:r>
    </w:p>
    <w:p w:rsidRPr="00E76A37" w:rsidR="00E76A37" w:rsidP="00E76A37" w:rsidRDefault="00E76A37" w14:paraId="6DA9FC5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07|2021-07-08|EPI ISL 3116639'</w:t>
      </w:r>
    </w:p>
    <w:p w:rsidRPr="00E76A37" w:rsidR="00E76A37" w:rsidP="00E76A37" w:rsidRDefault="00E76A37" w14:paraId="2D42E63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88|2021-07-09|EPI ISL 3117497'</w:t>
      </w:r>
    </w:p>
    <w:p w:rsidRPr="00E76A37" w:rsidR="00E76A37" w:rsidP="00E76A37" w:rsidRDefault="00E76A37" w14:paraId="7A864D1A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34|2021-07-14|'</w:t>
      </w:r>
    </w:p>
    <w:p w:rsidRPr="00E76A37" w:rsidR="00E76A37" w:rsidP="00E76A37" w:rsidRDefault="00E76A37" w14:paraId="0D48D41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32|2021-07-14|'</w:t>
      </w:r>
    </w:p>
    <w:p w:rsidRPr="00E76A37" w:rsidR="00E76A37" w:rsidP="00E76A37" w:rsidRDefault="00E76A37" w14:paraId="3DFD0A5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61|2021-07-22|EPI ISL 3128623'</w:t>
      </w:r>
    </w:p>
    <w:p w:rsidRPr="00E76A37" w:rsidR="00E76A37" w:rsidP="00E76A37" w:rsidRDefault="00E76A37" w14:paraId="2F83585E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442|2021-07-22|'</w:t>
      </w:r>
    </w:p>
    <w:p w:rsidRPr="00E76A37" w:rsidR="00E76A37" w:rsidP="00E76A37" w:rsidRDefault="00E76A37" w14:paraId="5CE1EC08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60|2021-07-22|EPI ISL 3128622'</w:t>
      </w:r>
    </w:p>
    <w:p w:rsidRPr="00E76A37" w:rsidR="00E76A37" w:rsidP="00E76A37" w:rsidRDefault="00E76A37" w14:paraId="6228DF9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97|2021-07-21|EPI ISL 3131470'</w:t>
      </w:r>
    </w:p>
    <w:p w:rsidRPr="00E76A37" w:rsidR="00E76A37" w:rsidP="00E76A37" w:rsidRDefault="00E76A37" w14:paraId="5516D19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74|2021-07-09|EPI ISL 3117487'</w:t>
      </w:r>
    </w:p>
    <w:p w:rsidRPr="00E76A37" w:rsidR="00E76A37" w:rsidP="00E76A37" w:rsidRDefault="00E76A37" w14:paraId="6774567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52|2021-07-09|EPI ISL 3117471'</w:t>
      </w:r>
    </w:p>
    <w:p w:rsidRPr="00E76A37" w:rsidR="00E76A37" w:rsidP="00E76A37" w:rsidRDefault="00E76A37" w14:paraId="7526ED2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621|2021-08-01|'</w:t>
      </w:r>
    </w:p>
    <w:p w:rsidRPr="00E76A37" w:rsidR="00E76A37" w:rsidP="00E76A37" w:rsidRDefault="00E76A37" w14:paraId="7165A32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551|2021-07-27|EPI ISL 3210117'</w:t>
      </w:r>
    </w:p>
    <w:p w:rsidRPr="00E76A37" w:rsidR="00E76A37" w:rsidP="00E76A37" w:rsidRDefault="00E76A37" w14:paraId="6331C84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573|2021-07-28|EPI ISL 3247243'</w:t>
      </w:r>
    </w:p>
    <w:p w:rsidRPr="00E76A37" w:rsidR="00E76A37" w:rsidP="00E76A37" w:rsidRDefault="00E76A37" w14:paraId="07DDC21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92|2021-07-17|EPI ISL 3127845'</w:t>
      </w:r>
    </w:p>
    <w:p w:rsidRPr="00E76A37" w:rsidR="00E76A37" w:rsidP="00E76A37" w:rsidRDefault="00E76A37" w14:paraId="616B7B7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79|2021-07-09|EPI ISL 3117491'</w:t>
      </w:r>
    </w:p>
    <w:p w:rsidRPr="00E76A37" w:rsidR="00E76A37" w:rsidP="00E76A37" w:rsidRDefault="00E76A37" w14:paraId="736D5EC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76|2021-07-09|EPI ISL 3117489'</w:t>
      </w:r>
    </w:p>
    <w:p w:rsidRPr="00E76A37" w:rsidR="00E76A37" w:rsidP="00E76A37" w:rsidRDefault="00E76A37" w14:paraId="45D9AF24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73|2021-07-09|EPI ISL 3117486'</w:t>
      </w:r>
    </w:p>
    <w:p w:rsidRPr="00E76A37" w:rsidR="00E76A37" w:rsidP="00E76A37" w:rsidRDefault="00E76A37" w14:paraId="4B20D06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54|2021-07-09|EPI ISL 3117472'</w:t>
      </w:r>
    </w:p>
    <w:p w:rsidRPr="00E76A37" w:rsidR="00E76A37" w:rsidP="00E76A37" w:rsidRDefault="00E76A37" w14:paraId="44E878A1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55|2021-07-15|'</w:t>
      </w:r>
    </w:p>
    <w:p w:rsidRPr="00E76A37" w:rsidR="00E76A37" w:rsidP="00E76A37" w:rsidRDefault="00E76A37" w14:paraId="2568979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N1518|2021-07-11|EPI ISL 2993654'</w:t>
      </w:r>
    </w:p>
    <w:p w:rsidRPr="00E76A37" w:rsidR="00E76A37" w:rsidP="00E76A37" w:rsidRDefault="00E76A37" w14:paraId="388BA92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449|2021-07-23|'</w:t>
      </w:r>
    </w:p>
    <w:p w:rsidRPr="00E76A37" w:rsidR="00E76A37" w:rsidP="00E76A37" w:rsidRDefault="00E76A37" w14:paraId="60E4692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61|2021-07-15|EPI ISL 3127821'</w:t>
      </w:r>
    </w:p>
    <w:p w:rsidRPr="00E76A37" w:rsidR="00E76A37" w:rsidP="00E76A37" w:rsidRDefault="00E76A37" w14:paraId="35A3A56F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53|2021-07-20|EPI ISL 3128615'</w:t>
      </w:r>
    </w:p>
    <w:p w:rsidRPr="00E76A37" w:rsidR="00E76A37" w:rsidP="00E76A37" w:rsidRDefault="00E76A37" w14:paraId="620E751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62|2021-07-15|EPI ISL 3127822'</w:t>
      </w:r>
    </w:p>
    <w:p w:rsidRPr="00E76A37" w:rsidR="00E76A37" w:rsidP="00E76A37" w:rsidRDefault="00E76A37" w14:paraId="5FAF6838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N1501|2021-07-07|EPI ISL 2993637'</w:t>
      </w:r>
    </w:p>
    <w:p w:rsidRPr="00E76A37" w:rsidR="00E76A37" w:rsidP="00E76A37" w:rsidRDefault="00E76A37" w14:paraId="673E1D4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S88|2021-07-14|'</w:t>
      </w:r>
    </w:p>
    <w:p w:rsidRPr="00E76A37" w:rsidR="00E76A37" w:rsidP="00E76A37" w:rsidRDefault="00E76A37" w14:paraId="54F562EA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lastRenderedPageBreak/>
        <w:t>'Z4274|2021-07-17|EPI ISL 3127830'</w:t>
      </w:r>
    </w:p>
    <w:p w:rsidRPr="00E76A37" w:rsidR="00E76A37" w:rsidP="00E76A37" w:rsidRDefault="00E76A37" w14:paraId="64E0811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339|2021-07-20|EPI ISL 3128599'</w:t>
      </w:r>
    </w:p>
    <w:p w:rsidRPr="00E76A37" w:rsidR="00E76A37" w:rsidP="00E76A37" w:rsidRDefault="00E76A37" w14:paraId="13C590F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N1506|2021-07-09|EPI ISL 2993642'</w:t>
      </w:r>
    </w:p>
    <w:p w:rsidRPr="00E76A37" w:rsidR="00E76A37" w:rsidP="00E76A37" w:rsidRDefault="00E76A37" w14:paraId="1D5761B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N1524|2021-07-20|EPI ISL 3144471'</w:t>
      </w:r>
    </w:p>
    <w:p w:rsidRPr="00E76A37" w:rsidR="00E76A37" w:rsidP="00E76A37" w:rsidRDefault="00E76A37" w14:paraId="3C4CB1B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02|2021-07-13|'</w:t>
      </w:r>
    </w:p>
    <w:p w:rsidRPr="00E76A37" w:rsidR="00E76A37" w:rsidP="00E76A37" w:rsidRDefault="00E76A37" w14:paraId="654A0268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260|2021-07-15|'</w:t>
      </w:r>
    </w:p>
    <w:p w:rsidRPr="00E76A37" w:rsidR="00E76A37" w:rsidP="00E76A37" w:rsidRDefault="00E76A37" w14:paraId="634B3C93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77|2021-07-09|EPI ISL 3117490'</w:t>
      </w:r>
    </w:p>
    <w:p w:rsidR="00E76A37" w:rsidP="00E76A37" w:rsidRDefault="00E76A37" w14:paraId="722EC030" w14:textId="6DCA440D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E76A37">
        <w:rPr>
          <w:lang w:val="en-GB"/>
        </w:rPr>
        <w:t>'Z4155|2021-07-09|'</w:t>
      </w:r>
      <w:r>
        <w:rPr>
          <w:lang w:val="en-GB"/>
        </w:rPr>
        <w:br/>
      </w:r>
    </w:p>
    <w:p w:rsidR="0083723E" w:rsidP="0083723E" w:rsidRDefault="0083723E" w14:paraId="4A6D2BC0" w14:textId="45A7B350">
      <w:pPr>
        <w:pStyle w:val="Listenabsatz"/>
        <w:numPr>
          <w:ilvl w:val="0"/>
          <w:numId w:val="3"/>
        </w:numPr>
        <w:jc w:val="both"/>
        <w:rPr>
          <w:lang w:val="en-GB"/>
        </w:rPr>
      </w:pPr>
      <w:r>
        <w:rPr>
          <w:lang w:val="en-GB"/>
        </w:rPr>
        <w:t>C2:</w:t>
      </w:r>
    </w:p>
    <w:p w:rsidRPr="001B618E" w:rsidR="001B618E" w:rsidP="001B618E" w:rsidRDefault="001B618E" w14:paraId="6DDFAB3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06|2021-07-05|EPI ISL 3116638'</w:t>
      </w:r>
    </w:p>
    <w:p w:rsidRPr="001B618E" w:rsidR="001B618E" w:rsidP="001B618E" w:rsidRDefault="001B618E" w14:paraId="38B947B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43|2021-07-06|EPI ISL 3117462'</w:t>
      </w:r>
    </w:p>
    <w:p w:rsidRPr="001B618E" w:rsidR="001B618E" w:rsidP="001B618E" w:rsidRDefault="001B618E" w14:paraId="3700D108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45|2021-07-08|EPI ISL 3117465'</w:t>
      </w:r>
    </w:p>
    <w:p w:rsidRPr="001B618E" w:rsidR="001B618E" w:rsidP="001B618E" w:rsidRDefault="001B618E" w14:paraId="355FF76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44|2021-07-06|EPI ISL 3117463'</w:t>
      </w:r>
    </w:p>
    <w:p w:rsidRPr="001B618E" w:rsidR="001B618E" w:rsidP="001B618E" w:rsidRDefault="001B618E" w14:paraId="3DA3CA11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81|2021-07-09|EPI ISL 3117493'</w:t>
      </w:r>
    </w:p>
    <w:p w:rsidRPr="001B618E" w:rsidR="001B618E" w:rsidP="001B618E" w:rsidRDefault="001B618E" w14:paraId="4F8BD43A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62|2021-07-09|EPI ISL 3117478'</w:t>
      </w:r>
    </w:p>
    <w:p w:rsidRPr="001B618E" w:rsidR="001B618E" w:rsidP="001B618E" w:rsidRDefault="001B618E" w14:paraId="42599E0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231|2021-07-14|'</w:t>
      </w:r>
    </w:p>
    <w:p w:rsidRPr="001B618E" w:rsidR="001B618E" w:rsidP="001B618E" w:rsidRDefault="001B618E" w14:paraId="0310F83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201|2021-07-13|EPI ISL 3117509'</w:t>
      </w:r>
    </w:p>
    <w:p w:rsidRPr="001B618E" w:rsidR="001B618E" w:rsidP="001B618E" w:rsidRDefault="001B618E" w14:paraId="3D0E54B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85|2021-07-09|EPI ISL 3117495'</w:t>
      </w:r>
    </w:p>
    <w:p w:rsidRPr="001B618E" w:rsidR="001B618E" w:rsidP="001B618E" w:rsidRDefault="001B618E" w14:paraId="69D5571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538|2021-07-26|EPI ISL 3210094'</w:t>
      </w:r>
    </w:p>
    <w:p w:rsidRPr="001B618E" w:rsidR="001B618E" w:rsidP="001B618E" w:rsidRDefault="001B618E" w14:paraId="387BC176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87|2021-07-08|EPI ISL 3117496'</w:t>
      </w:r>
    </w:p>
    <w:p w:rsidRPr="001B618E" w:rsidR="001B618E" w:rsidP="001B618E" w:rsidRDefault="001B618E" w14:paraId="7EB9A21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21|2021-07-08|EPI ISL 2993657'</w:t>
      </w:r>
    </w:p>
    <w:p w:rsidRPr="001B618E" w:rsidR="001B618E" w:rsidP="001B618E" w:rsidRDefault="001B618E" w14:paraId="328CE8A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20|2021-07-08|EPI ISL 2993656'</w:t>
      </w:r>
    </w:p>
    <w:p w:rsidRPr="001B618E" w:rsidR="001B618E" w:rsidP="001B618E" w:rsidRDefault="001B618E" w14:paraId="62C56E6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076|2021-07-02|EPI ISL 3116609'</w:t>
      </w:r>
    </w:p>
    <w:p w:rsidRPr="001B618E" w:rsidR="001B618E" w:rsidP="001B618E" w:rsidRDefault="001B618E" w14:paraId="4B28962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429|2021-07-21|EPI ISL 3131767'</w:t>
      </w:r>
    </w:p>
    <w:p w:rsidRPr="001B618E" w:rsidR="001B618E" w:rsidP="001B618E" w:rsidRDefault="001B618E" w14:paraId="6F14DC8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077|2021-07-02|EPI ISL 3116610'</w:t>
      </w:r>
    </w:p>
    <w:p w:rsidRPr="001B618E" w:rsidR="001B618E" w:rsidP="001B618E" w:rsidRDefault="001B618E" w14:paraId="0E5D5E79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417|2021-07-21|EPI ISL 3131494'</w:t>
      </w:r>
    </w:p>
    <w:p w:rsidRPr="001B618E" w:rsidR="001B618E" w:rsidP="001B618E" w:rsidRDefault="001B618E" w14:paraId="2EFDEE3F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539|2021-07-26|EPI ISL 3210096'</w:t>
      </w:r>
    </w:p>
    <w:p w:rsidRPr="001B618E" w:rsidR="001B618E" w:rsidP="001B618E" w:rsidRDefault="001B618E" w14:paraId="5EA9B9C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S76|2021-07-14|'</w:t>
      </w:r>
    </w:p>
    <w:p w:rsidRPr="001B618E" w:rsidR="001B618E" w:rsidP="001B618E" w:rsidRDefault="001B618E" w14:paraId="30481D4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S77|2021-07-16|'</w:t>
      </w:r>
    </w:p>
    <w:p w:rsidRPr="001B618E" w:rsidR="001B618E" w:rsidP="001B618E" w:rsidRDefault="001B618E" w14:paraId="5997B914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S30|2021-07-09|'</w:t>
      </w:r>
    </w:p>
    <w:p w:rsidRPr="001B618E" w:rsidR="001B618E" w:rsidP="001B618E" w:rsidRDefault="001B618E" w14:paraId="2CA42C61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S116|2021-07-16|'</w:t>
      </w:r>
    </w:p>
    <w:p w:rsidRPr="001B618E" w:rsidR="001B618E" w:rsidP="001B618E" w:rsidRDefault="001B618E" w14:paraId="31473F3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S29|2021-07-08|'</w:t>
      </w:r>
    </w:p>
    <w:p w:rsidRPr="001B618E" w:rsidR="001B618E" w:rsidP="001B618E" w:rsidRDefault="001B618E" w14:paraId="1551AAE7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S121|2021-07-22|'</w:t>
      </w:r>
    </w:p>
    <w:p w:rsidRPr="001B618E" w:rsidR="001B618E" w:rsidP="001B618E" w:rsidRDefault="001B618E" w14:paraId="79162C0B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064|2021-06-30|EPI ISL 3115813'</w:t>
      </w:r>
    </w:p>
    <w:p w:rsidRPr="001B618E" w:rsidR="001B618E" w:rsidP="001B618E" w:rsidRDefault="001B618E" w14:paraId="62A490D0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332|2021-07-19|EPI ISL 3128592'</w:t>
      </w:r>
    </w:p>
    <w:p w:rsidRPr="001B618E" w:rsidR="001B618E" w:rsidP="001B618E" w:rsidRDefault="001B618E" w14:paraId="5E546E47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41|2021-07-06|EPI ISL 3117460'</w:t>
      </w:r>
    </w:p>
    <w:p w:rsidRPr="001B618E" w:rsidR="001B618E" w:rsidP="001B618E" w:rsidRDefault="001B618E" w14:paraId="68177727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122|2021-07-06|EPI ISL 3116660'</w:t>
      </w:r>
    </w:p>
    <w:p w:rsidRPr="001B618E" w:rsidR="001B618E" w:rsidP="001B618E" w:rsidRDefault="001B618E" w14:paraId="6742F971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31|2021-07-21|EPI ISL 3144478'</w:t>
      </w:r>
    </w:p>
    <w:p w:rsidRPr="001B618E" w:rsidR="001B618E" w:rsidP="001B618E" w:rsidRDefault="001B618E" w14:paraId="0F6861EF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07|2021-07-06|EPI ISL 2993643'</w:t>
      </w:r>
    </w:p>
    <w:p w:rsidRPr="001B618E" w:rsidR="001B618E" w:rsidP="001B618E" w:rsidRDefault="001B618E" w14:paraId="3281C74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38|2021-07-20|EPI ISL 3144485'</w:t>
      </w:r>
    </w:p>
    <w:p w:rsidRPr="001B618E" w:rsidR="001B618E" w:rsidP="001B618E" w:rsidRDefault="001B618E" w14:paraId="37C76E4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56|2021-07-28|EPI ISL 3266257'</w:t>
      </w:r>
    </w:p>
    <w:p w:rsidRPr="001B618E" w:rsidR="001B618E" w:rsidP="001B618E" w:rsidRDefault="001B618E" w14:paraId="78DF429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02|2021-07-07|EPI ISL 2993638'</w:t>
      </w:r>
    </w:p>
    <w:p w:rsidRPr="001B618E" w:rsidR="001B618E" w:rsidP="001B618E" w:rsidRDefault="001B618E" w14:paraId="280A3A54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555|2021-07-27|EPI ISL 3210123'</w:t>
      </w:r>
    </w:p>
    <w:p w:rsidRPr="001B618E" w:rsidR="001B618E" w:rsidP="001B618E" w:rsidRDefault="001B618E" w14:paraId="2B6C6715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416|2021-07-21|EPI ISL 3131493'</w:t>
      </w:r>
    </w:p>
    <w:p w:rsidRPr="001B618E" w:rsidR="001B618E" w:rsidP="001B618E" w:rsidRDefault="001B618E" w14:paraId="78BB5DC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344|2021-07-21|EPI ISL 3128607'</w:t>
      </w:r>
    </w:p>
    <w:p w:rsidRPr="001B618E" w:rsidR="001B618E" w:rsidP="001B618E" w:rsidRDefault="001B618E" w14:paraId="470A851F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568|2021-07-28|EPI ISL 3247238'</w:t>
      </w:r>
    </w:p>
    <w:p w:rsidRPr="001B618E" w:rsidR="001B618E" w:rsidP="001B618E" w:rsidRDefault="001B618E" w14:paraId="79A1D5A4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331|2021-07-19|EPI ISL 3128591'</w:t>
      </w:r>
    </w:p>
    <w:p w:rsidRPr="001B618E" w:rsidR="001B618E" w:rsidP="001B618E" w:rsidRDefault="001B618E" w14:paraId="508DFD8C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lastRenderedPageBreak/>
        <w:t>'Z4409|2021-07-21|EPI ISL 3131486'</w:t>
      </w:r>
    </w:p>
    <w:p w:rsidRPr="001B618E" w:rsidR="001B618E" w:rsidP="001B618E" w:rsidRDefault="001B618E" w14:paraId="7244BF32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497|2021-07-23|'</w:t>
      </w:r>
    </w:p>
    <w:p w:rsidRPr="001B618E" w:rsidR="001B618E" w:rsidP="001B618E" w:rsidRDefault="001B618E" w14:paraId="5267CB1D" w14:textId="77777777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N1548|2021-07-27|EPI ISL 3266249'</w:t>
      </w:r>
    </w:p>
    <w:p w:rsidRPr="001B618E" w:rsidR="0083723E" w:rsidP="0083723E" w:rsidRDefault="001B618E" w14:paraId="78A7AED7" w14:textId="49144248">
      <w:pPr>
        <w:pStyle w:val="Listenabsatz"/>
        <w:numPr>
          <w:ilvl w:val="1"/>
          <w:numId w:val="3"/>
        </w:numPr>
        <w:jc w:val="both"/>
        <w:rPr>
          <w:lang w:val="en-GB"/>
        </w:rPr>
      </w:pPr>
      <w:r w:rsidRPr="001B618E">
        <w:rPr>
          <w:lang w:val="en-GB"/>
        </w:rPr>
        <w:t>'Z4336|2021-07-19|EPI ISL 3128596'</w:t>
      </w:r>
    </w:p>
    <w:p w:rsidR="00D872A7" w:rsidP="00D872A7" w:rsidRDefault="00D872A7" w14:paraId="3E451516" w14:textId="21C47A90">
      <w:pPr>
        <w:pStyle w:val="berschrift1"/>
        <w:rPr>
          <w:lang w:val="en-GB"/>
        </w:rPr>
      </w:pPr>
      <w:r>
        <w:rPr>
          <w:lang w:val="en-GB"/>
        </w:rPr>
        <w:t>Discussion of KP1_5</w:t>
      </w:r>
    </w:p>
    <w:p w:rsidRPr="00064DC1" w:rsidR="00402274" w:rsidP="00B1032D" w:rsidRDefault="009744AF" w14:paraId="6942D651" w14:textId="6A20AAC3">
      <w:pPr>
        <w:jc w:val="both"/>
        <w:rPr>
          <w:rFonts w:ascii="Calibri" w:hAnsi="Calibri" w:eastAsia="Times New Roman" w:cs="Calibri"/>
          <w:color w:val="000000"/>
          <w:lang w:val="en-GB" w:eastAsia="de-DE"/>
        </w:rPr>
      </w:pPr>
      <w:r w:rsidR="009744AF">
        <w:rPr>
          <w:lang w:val="en-GB"/>
        </w:rPr>
        <w:t xml:space="preserve">With a genetic distance of 15 to the </w:t>
      </w:r>
      <w:r w:rsidR="00903376">
        <w:rPr>
          <w:lang w:val="en-GB"/>
        </w:rPr>
        <w:t>sequence of case IP of Cluster 1</w:t>
      </w:r>
      <w:r w:rsidR="009744AF">
        <w:rPr>
          <w:lang w:val="en-GB"/>
        </w:rPr>
        <w:t>, the</w:t>
      </w:r>
      <w:r w:rsidR="00D872A7">
        <w:rPr>
          <w:lang w:val="en-GB"/>
        </w:rPr>
        <w:t xml:space="preserve"> genome sequence of KP1_5 </w:t>
      </w:r>
      <w:r w:rsidR="009744AF">
        <w:rPr>
          <w:lang w:val="en-GB"/>
        </w:rPr>
        <w:t>(</w:t>
      </w:r>
      <w:r w:rsidRPr="009744AF" w:rsidR="009744AF">
        <w:rPr>
          <w:lang w:val="en-GB" w:eastAsia="de-DE"/>
        </w:rPr>
        <w:t>N1515</w:t>
      </w:r>
      <w:r w:rsidR="009744AF">
        <w:rPr>
          <w:lang w:val="en-GB" w:eastAsia="de-DE"/>
        </w:rPr>
        <w:t>)</w:t>
      </w:r>
      <w:r w:rsidR="00903376">
        <w:rPr>
          <w:lang w:val="en-GB" w:eastAsia="de-DE"/>
        </w:rPr>
        <w:t xml:space="preserve">, despite clustering with Cluster 1 isolates, was removed as an outlier during the phylogenetic analysis. </w:t>
      </w:r>
      <w:r w:rsidR="00675F9D">
        <w:rPr>
          <w:lang w:val="en-GB" w:eastAsia="de-DE"/>
        </w:rPr>
        <w:t xml:space="preserve">The sample was externally sequenced by one of the participating commercial diagnostic labs and the detected variants include an unusual pattern of two deletions of 6 nucleotides each, possibly indicating reduced quality of the assembled genomic sequence. </w:t>
      </w:r>
      <w:r w:rsidR="00903376">
        <w:rPr>
          <w:lang w:val="en-GB" w:eastAsia="de-DE"/>
        </w:rPr>
        <w:t xml:space="preserve">The case was </w:t>
      </w:r>
      <w:r w:rsidR="00B1032D">
        <w:rPr>
          <w:lang w:val="en-GB" w:eastAsia="de-DE"/>
        </w:rPr>
        <w:t>re-integrated</w:t>
      </w:r>
      <w:r w:rsidR="00903376">
        <w:rPr>
          <w:lang w:val="en-GB" w:eastAsia="de-DE"/>
        </w:rPr>
        <w:t xml:space="preserve"> into the analysis</w:t>
      </w:r>
      <w:r w:rsidR="00B1032D">
        <w:rPr>
          <w:lang w:val="en-GB" w:eastAsia="de-DE"/>
        </w:rPr>
        <w:t xml:space="preserve"> as a direct contact </w:t>
      </w:r>
      <w:r w:rsidR="00DC4A81">
        <w:rPr>
          <w:lang w:val="en-GB" w:eastAsia="de-DE"/>
        </w:rPr>
        <w:t>of</w:t>
      </w:r>
      <w:r w:rsidR="00B1032D">
        <w:rPr>
          <w:lang w:val="en-GB" w:eastAsia="de-DE"/>
        </w:rPr>
        <w:t xml:space="preserve"> KP_1</w:t>
      </w:r>
      <w:r w:rsidR="00E44380">
        <w:rPr>
          <w:lang w:val="en-GB" w:eastAsia="de-DE"/>
        </w:rPr>
        <w:t xml:space="preserve"> and KP_2. </w:t>
      </w:r>
      <w:r w:rsidR="00F54B96">
        <w:rPr>
          <w:lang w:val="en-GB" w:eastAsia="de-DE"/>
        </w:rPr>
        <w:t>Despite its high genetic distance</w:t>
      </w:r>
      <w:r w:rsidR="000A21F5">
        <w:rPr>
          <w:lang w:val="en-GB" w:eastAsia="de-DE"/>
        </w:rPr>
        <w:t xml:space="preserve"> of 15, the viral sequence of KP1_5 carries the mutation </w:t>
      </w:r>
      <w:r w:rsidRPr="000A21F5" w:rsidR="000A21F5">
        <w:rPr>
          <w:lang w:val="en-GB" w:eastAsia="de-DE"/>
        </w:rPr>
        <w:t>T14064C</w:t>
      </w:r>
      <w:r w:rsidR="000A21F5">
        <w:rPr>
          <w:lang w:val="en-GB" w:eastAsia="de-DE"/>
        </w:rPr>
        <w:t>, which is associated with Cluster 1 in the examined dataset</w:t>
      </w:r>
      <w:r w:rsidR="00293306">
        <w:rPr>
          <w:lang w:val="en-GB" w:eastAsia="de-DE"/>
        </w:rPr>
        <w:t>,</w:t>
      </w:r>
      <w:r w:rsidR="000A21F5">
        <w:rPr>
          <w:lang w:val="en-GB" w:eastAsia="de-DE"/>
        </w:rPr>
        <w:t xml:space="preserve"> and which distinguishes the </w:t>
      </w:r>
      <w:r w:rsidR="00A11453">
        <w:rPr>
          <w:lang w:val="en-GB" w:eastAsia="de-DE"/>
        </w:rPr>
        <w:t xml:space="preserve">sequence of IP from that of the identified genome from the </w:t>
      </w:r>
      <w:r w:rsidR="00293306">
        <w:rPr>
          <w:lang w:val="en-GB" w:eastAsia="de-DE"/>
        </w:rPr>
        <w:t>Balearic Islands</w:t>
      </w:r>
      <w:r w:rsidR="00A11453">
        <w:rPr>
          <w:lang w:val="en-GB" w:eastAsia="de-DE"/>
        </w:rPr>
        <w:t xml:space="preserve"> (</w:t>
      </w:r>
      <w:r w:rsidR="00064DC1">
        <w:rPr>
          <w:lang w:val="en-GB" w:eastAsia="de-DE"/>
        </w:rPr>
        <w:t xml:space="preserve">GISAID accession </w:t>
      </w:r>
      <w:r w:rsidRPr="00064DC1" w:rsidR="00064DC1">
        <w:rPr>
          <w:rFonts w:ascii="Calibri" w:hAnsi="Calibri" w:eastAsia="Times New Roman" w:cs="Calibri"/>
          <w:color w:val="000000"/>
          <w:lang w:val="en-GB" w:eastAsia="de-DE"/>
        </w:rPr>
        <w:t>EPI_ISL_2710175</w:t>
      </w:r>
      <w:r w:rsidR="00A11453">
        <w:rPr>
          <w:lang w:val="en-GB" w:eastAsia="de-DE"/>
        </w:rPr>
        <w:t>).</w:t>
      </w:r>
      <w:r w:rsidR="00293306">
        <w:rPr>
          <w:lang w:val="en-GB" w:eastAsia="de-DE"/>
        </w:rPr>
        <w:t xml:space="preserve"> </w:t>
      </w:r>
      <w:r w:rsidR="005128BF">
        <w:rPr>
          <w:lang w:val="en-GB" w:eastAsia="de-DE"/>
        </w:rPr>
        <w:t xml:space="preserve">In addition, </w:t>
      </w:r>
      <w:r w:rsidR="002976FE">
        <w:rPr>
          <w:lang w:val="en-GB" w:eastAsia="de-DE"/>
        </w:rPr>
        <w:t xml:space="preserve">increased genetic distances are sometimes observed in </w:t>
      </w:r>
      <w:r w:rsidR="001552DE">
        <w:rPr>
          <w:lang w:val="en-GB" w:eastAsia="de-DE"/>
        </w:rPr>
        <w:t xml:space="preserve">the analysis of epidemiologically clearly linked outbreak isolates </w:t>
      </w:r>
      <w:r w:rsidR="008303AC">
        <w:rPr>
          <w:color w:val="2B579A"/>
          <w:shd w:val="clear" w:color="auto" w:fill="E6E6E6"/>
          <w:lang w:val="en-GB" w:eastAsia="de-DE"/>
        </w:rPr>
        <w:fldChar w:fldCharType="begin">
          <w:fldData xml:space="preserve">PEVuZE5vdGU+PENpdGU+PEF1dGhvcj5XYWxrZXI8L0F1dGhvcj48WWVhcj4yMDIxPC9ZZWFyPjxS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DaGFyYWN0ZXJpemF0aW9uIG9mIFNBUlMtQ29WLTIgaW5mZWN0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</w:fldData>
        </w:fldChar>
      </w:r>
      <w:r w:rsidR="008303AC">
        <w:rPr>
          <w:lang w:val="en-GB" w:eastAsia="de-DE"/>
        </w:rPr>
        <w:instrText xml:space="preserve"> ADDIN EN.CITE </w:instrText>
      </w:r>
      <w:r w:rsidR="008303AC">
        <w:rPr>
          <w:color w:val="2B579A"/>
          <w:shd w:val="clear" w:color="auto" w:fill="E6E6E6"/>
          <w:lang w:val="en-GB" w:eastAsia="de-DE"/>
        </w:rPr>
        <w:fldChar w:fldCharType="begin">
          <w:fldData xml:space="preserve">PEVuZE5vdGU+PENpdGU+PEF1dGhvcj5XYWxrZXI8L0F1dGhvcj48WWVhcj4yMDIxPC9ZZWFyPjxS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</w:fldData>
        </w:fldChar>
      </w:r>
      <w:r w:rsidR="008303AC">
        <w:rPr>
          <w:lang w:val="en-GB" w:eastAsia="de-DE"/>
        </w:rPr>
        <w:instrText xml:space="preserve"> ADDIN EN.CITE.DATA </w:instrText>
      </w:r>
      <w:r w:rsidR="008303AC">
        <w:rPr>
          <w:color w:val="2B579A"/>
          <w:shd w:val="clear" w:color="auto" w:fill="E6E6E6"/>
          <w:lang w:val="en-GB" w:eastAsia="de-DE"/>
        </w:rPr>
      </w:r>
      <w:r w:rsidR="008303AC">
        <w:rPr>
          <w:color w:val="2B579A"/>
          <w:shd w:val="clear" w:color="auto" w:fill="E6E6E6"/>
          <w:lang w:val="en-GB" w:eastAsia="de-DE"/>
        </w:rPr>
        <w:fldChar w:fldCharType="end"/>
      </w:r>
      <w:r w:rsidR="008303AC">
        <w:rPr>
          <w:color w:val="2B579A"/>
          <w:shd w:val="clear" w:color="auto" w:fill="E6E6E6"/>
          <w:lang w:val="en-GB" w:eastAsia="de-DE"/>
        </w:rPr>
      </w:r>
      <w:r w:rsidR="008303AC">
        <w:rPr>
          <w:color w:val="2B579A"/>
          <w:shd w:val="clear" w:color="auto" w:fill="E6E6E6"/>
          <w:lang w:val="en-GB" w:eastAsia="de-DE"/>
        </w:rPr>
        <w:fldChar w:fldCharType="separate"/>
      </w:r>
      <w:r w:rsidR="008303AC">
        <w:rPr>
          <w:noProof/>
          <w:lang w:val="en-GB" w:eastAsia="de-DE"/>
        </w:rPr>
        <w:t>[Walker et al. 2020, Walker et al. 2021]</w:t>
      </w:r>
      <w:r w:rsidR="008303AC">
        <w:rPr>
          <w:color w:val="2B579A"/>
          <w:shd w:val="clear" w:color="auto" w:fill="E6E6E6"/>
          <w:lang w:val="en-GB" w:eastAsia="de-DE"/>
        </w:rPr>
        <w:fldChar w:fldCharType="end"/>
      </w:r>
      <w:r w:rsidR="001552DE">
        <w:rPr>
          <w:lang w:val="en-GB" w:eastAsia="de-DE"/>
        </w:rPr>
        <w:t>.</w:t>
      </w:r>
      <w:r w:rsidR="00064DC1">
        <w:rPr>
          <w:lang w:val="en-GB" w:eastAsia="de-DE"/>
        </w:rPr>
        <w:t xml:space="preserve"> </w:t>
      </w:r>
      <w:r w:rsidR="005128BF">
        <w:rPr>
          <w:lang w:val="en-GB" w:eastAsia="de-DE"/>
        </w:rPr>
        <w:t xml:space="preserve">The genetic data are therefore ambiguous with respect to the question</w:t>
      </w:r>
      <w:r w:rsidR="7F52C71B">
        <w:rPr>
          <w:lang w:val="en-GB" w:eastAsia="de-DE"/>
        </w:rPr>
        <w:t xml:space="preserve"> whether</w:t>
      </w:r>
      <w:r w:rsidR="005128BF">
        <w:rPr>
          <w:lang w:val="en-GB" w:eastAsia="de-DE"/>
        </w:rPr>
        <w:t xml:space="preserve"> </w:t>
      </w:r>
      <w:r w:rsidR="00C255D5">
        <w:rPr>
          <w:lang w:val="en-GB" w:eastAsia="de-DE"/>
        </w:rPr>
        <w:t>sample KP1_5 belongs to the transmission chain originating with I</w:t>
      </w:r>
      <w:r w:rsidR="005128BF">
        <w:rPr>
          <w:lang w:val="en-GB" w:eastAsia="de-DE"/>
        </w:rPr>
        <w:t>P.</w:t>
      </w:r>
    </w:p>
    <w:p w:rsidR="00665698" w:rsidP="006447FA" w:rsidRDefault="00402274" w14:paraId="46F7D415" w14:textId="13ADE306">
      <w:pPr>
        <w:pStyle w:val="berschrift1"/>
        <w:rPr>
          <w:lang w:val="en-GB"/>
        </w:rPr>
      </w:pPr>
      <w:r>
        <w:rPr>
          <w:lang w:val="en-GB"/>
        </w:rPr>
        <w:t xml:space="preserve">Calculation of </w:t>
      </w:r>
      <w:r w:rsidR="002836EF">
        <w:rPr>
          <w:lang w:val="en-GB"/>
        </w:rPr>
        <w:t>sample genetic distances</w:t>
      </w:r>
    </w:p>
    <w:p w:rsidRPr="00E42157" w:rsidR="00F31135" w:rsidP="00D872A7" w:rsidRDefault="00F31135" w14:paraId="3EF273F3" w14:textId="73058F3B">
      <w:pPr>
        <w:jc w:val="both"/>
        <w:rPr>
          <w:lang w:val="en-GB"/>
        </w:rPr>
      </w:pPr>
      <w:r>
        <w:rPr>
          <w:lang w:val="en-GB"/>
        </w:rPr>
        <w:t>Genetic distances between samples were calculated as defined previously</w:t>
      </w:r>
      <w:r w:rsidR="00E22E89">
        <w:rPr>
          <w:lang w:val="en-GB"/>
        </w:rPr>
        <w:t xml:space="preserve">, with one modification (point </w:t>
      </w:r>
      <w:r w:rsidR="003E5348">
        <w:rPr>
          <w:lang w:val="en-GB"/>
        </w:rPr>
        <w:t>d</w:t>
      </w:r>
      <w:r w:rsidR="00E22E89">
        <w:rPr>
          <w:lang w:val="en-GB"/>
        </w:rPr>
        <w:t>) below).</w:t>
      </w:r>
      <w:r>
        <w:rPr>
          <w:lang w:val="en-GB"/>
        </w:rPr>
        <w:t xml:space="preserve"> Briefly, a Multiple Sequence Alignment (MSA) of all sequences was built using </w:t>
      </w:r>
      <w:proofErr w:type="spellStart"/>
      <w:r>
        <w:rPr>
          <w:lang w:val="en-GB"/>
        </w:rPr>
        <w:t>ma</w:t>
      </w:r>
      <w:r w:rsidR="00E24382">
        <w:rPr>
          <w:lang w:val="en-GB"/>
        </w:rPr>
        <w:t>fft</w:t>
      </w:r>
      <w:proofErr w:type="spellEnd"/>
      <w:r w:rsidR="00EA76E7">
        <w:rPr>
          <w:lang w:val="en-GB"/>
        </w:rPr>
        <w:t xml:space="preserve"> </w:t>
      </w:r>
      <w:r w:rsidRPr="00E42157" w:rsidR="00EA76E7">
        <w:rPr>
          <w:lang w:val="en-GB"/>
        </w:rPr>
        <w:t xml:space="preserve"> </w:t>
      </w:r>
      <w:r w:rsidRPr="000D5B6E" w:rsidR="00EA76E7">
        <w:rPr>
          <w:rStyle w:val="NoHighlightZchn"/>
        </w:rPr>
        <w:fldChar w:fldCharType="begin"/>
      </w:r>
      <w:r w:rsidR="00EA76E7">
        <w:rPr>
          <w:rStyle w:val="NoHighlightZchn"/>
        </w:rPr>
        <w:instrText xml:space="preserve"> ADDIN EN.CITE &lt;EndNote&gt;&lt;Cite&gt;&lt;Author&gt;Katoh&lt;/Author&gt;&lt;Year&gt;2013&lt;/Year&gt;&lt;RecNum&gt;154&lt;/RecNum&gt;&lt;DisplayText&gt;[Katoh and Standley 2013]&lt;/DisplayText&gt;&lt;record&gt;&lt;rec-number&gt;154&lt;/rec-number&gt;&lt;foreign-keys&gt;&lt;key app="EN" db-id="eftz9t2x0zve92e0vtivezri9a0xstwe9rtw" timestamp="1569927666"&gt;154&lt;/key&gt;&lt;/foreign-keys&gt;&lt;ref-type name="Journal Article"&gt;17&lt;/ref-type&gt;&lt;contributors&gt;&lt;authors&gt;&lt;author&gt;Katoh, K.&lt;/author&gt;&lt;author&gt;Standley, D. M.&lt;/author&gt;&lt;/authors&gt;&lt;/contributors&gt;&lt;auth-address&gt;Immunology Frontier Research Center, Osaka University, Suita, Osaka, Japan. kazutaka.katoh@aist.go.jp&lt;/auth-address&gt;&lt;titles&gt;&lt;title&gt;MAFFT multiple sequence alignment software version 7: improvements in performance and usability&lt;/title&gt;&lt;secondary-title&gt;Mol Biol Evol&lt;/secondary-title&gt;&lt;/titles&gt;&lt;periodical&gt;&lt;full-title&gt;Mol Biol Evol&lt;/full-title&gt;&lt;/periodical&gt;&lt;pages&gt;772-80&lt;/pages&gt;&lt;volume&gt;30&lt;/volume&gt;&lt;number&gt;4&lt;/number&gt;&lt;keywords&gt;&lt;keyword&gt;Algorithms&lt;/keyword&gt;&lt;keyword&gt;Amino Acid Sequence&lt;/keyword&gt;&lt;keyword&gt;Base Sequence&lt;/keyword&gt;&lt;keyword&gt;DNA, Fungal/genetics&lt;/keyword&gt;&lt;keyword&gt;DNA, Ribosomal/genetics&lt;/keyword&gt;&lt;keyword&gt;DNA, Ribosomal Spacer/genetics&lt;/keyword&gt;&lt;keyword&gt;Fungi/genetics&lt;/keyword&gt;&lt;keyword&gt;Humans&lt;/keyword&gt;&lt;keyword&gt;Models, Genetic&lt;/keyword&gt;&lt;keyword&gt;Molecular Sequence Data&lt;/keyword&gt;&lt;keyword&gt;Phylogeny&lt;/keyword&gt;&lt;keyword&gt;Protein Structure, Tertiary&lt;/keyword&gt;&lt;keyword&gt;Quality Improvement&lt;/keyword&gt;&lt;keyword&gt;RNA, Bacterial/genetics&lt;/keyword&gt;&lt;keyword&gt;Ribonucleases/chemistry/genetics&lt;/keyword&gt;&lt;keyword&gt;Ribosome Subunits, Small, Bacterial/genetics&lt;/keyword&gt;&lt;keyword&gt;Sequence Alignment/*methods&lt;/keyword&gt;&lt;keyword&gt;*Software&lt;/keyword&gt;&lt;/keywords&gt;&lt;dates&gt;&lt;year&gt;2013&lt;/year&gt;&lt;pub-dates&gt;&lt;date&gt;Apr&lt;/date&gt;&lt;/pub-dates&gt;&lt;/dates&gt;&lt;isbn&gt;1537-1719 (Electronic)&amp;#xD;0737-4038 (Linking)&lt;/isbn&gt;&lt;accession-num&gt;23329690&lt;/accession-num&gt;&lt;urls&gt;&lt;related-urls&gt;&lt;url&gt;https://www.ncbi.nlm.nih.gov/pubmed/23329690&lt;/url&gt;&lt;/related-urls&gt;&lt;/urls&gt;&lt;custom2&gt;PMC3603318&lt;/custom2&gt;&lt;electronic-resource-num&gt;10.1093/molbev/mst010&lt;/electronic-resource-num&gt;&lt;/record&gt;&lt;/Cite&gt;&lt;/EndNote&gt;</w:instrText>
      </w:r>
      <w:r w:rsidRPr="000D5B6E" w:rsidR="00EA76E7">
        <w:rPr>
          <w:rStyle w:val="NoHighlightZchn"/>
        </w:rPr>
        <w:fldChar w:fldCharType="separate"/>
      </w:r>
      <w:r w:rsidR="00EA76E7">
        <w:rPr>
          <w:rStyle w:val="NoHighlightZchn"/>
          <w:noProof/>
        </w:rPr>
        <w:t>[Katoh and Standley 2013]</w:t>
      </w:r>
      <w:r w:rsidRPr="000D5B6E" w:rsidR="00EA76E7">
        <w:rPr>
          <w:rStyle w:val="NoHighlightZchn"/>
        </w:rPr>
        <w:fldChar w:fldCharType="end"/>
      </w:r>
      <w:r w:rsidR="00E24382">
        <w:rPr>
          <w:lang w:val="en-GB"/>
        </w:rPr>
        <w:t xml:space="preserve">, using GISAID instructions. </w:t>
      </w:r>
      <w:r w:rsidR="00EA76E7">
        <w:rPr>
          <w:lang w:val="en-GB"/>
        </w:rPr>
        <w:t xml:space="preserve">The distance </w:t>
      </w:r>
      <m:oMath>
        <m:r>
          <w:rPr>
            <w:rFonts w:ascii="Cambria Math" w:hAnsi="Cambria Math"/>
            <w:lang w:val="en-GB"/>
          </w:rPr>
          <m:t xml:space="preserve">d(x, y) </m:t>
        </m:r>
      </m:oMath>
      <w:r w:rsidR="00EA76E7">
        <w:rPr>
          <w:lang w:val="en-GB"/>
        </w:rPr>
        <w:t xml:space="preserve">between two samples x and y </w:t>
      </w:r>
      <w:r w:rsidRPr="00E42157">
        <w:rPr>
          <w:lang w:val="en-GB"/>
        </w:rPr>
        <w:t xml:space="preserve">was defined as the number of differences between the MSA entries of </w:t>
      </w:r>
      <m:oMath>
        <m:r>
          <w:rPr>
            <w:rFonts w:ascii="Cambria Math" w:hAnsi="Cambria Math"/>
            <w:lang w:val="en-GB"/>
          </w:rPr>
          <m:t>x</m:t>
        </m:r>
      </m:oMath>
      <w:r w:rsidRPr="00E42157">
        <w:rPr>
          <w:lang w:val="en-GB"/>
        </w:rPr>
        <w:t xml:space="preserve"> and </w:t>
      </w:r>
      <m:oMath>
        <m:r>
          <w:rPr>
            <w:rFonts w:ascii="Cambria Math" w:hAnsi="Cambria Math"/>
            <w:lang w:val="en-GB"/>
          </w:rPr>
          <m:t>y</m:t>
        </m:r>
      </m:oMath>
      <w:r w:rsidRPr="00E42157">
        <w:rPr>
          <w:lang w:val="en-GB"/>
        </w:rPr>
        <w:t>, a) ignoring leading or trailing gap</w:t>
      </w:r>
      <w:r w:rsidR="00E54EC3">
        <w:rPr>
          <w:lang w:val="en-GB"/>
        </w:rPr>
        <w:t xml:space="preserve"> characters</w:t>
      </w:r>
      <w:r w:rsidRPr="00E42157">
        <w:rPr>
          <w:lang w:val="en-GB"/>
        </w:rPr>
        <w:t xml:space="preserve">, b) </w:t>
      </w:r>
      <w:r w:rsidR="00D872A7">
        <w:rPr>
          <w:lang w:val="en-GB"/>
        </w:rPr>
        <w:t xml:space="preserve">counting matches and mismatches according to </w:t>
      </w:r>
      <w:r w:rsidRPr="00E42157">
        <w:rPr>
          <w:lang w:val="en-GB"/>
        </w:rPr>
        <w:t xml:space="preserve">IUPAC ambiguity codes, c) counting subsequent non-matching gaps columns as </w:t>
      </w:r>
      <w:r w:rsidR="00391CC3">
        <w:rPr>
          <w:lang w:val="en-GB"/>
        </w:rPr>
        <w:t>a difference of 1</w:t>
      </w:r>
      <w:r w:rsidRPr="00E42157">
        <w:rPr>
          <w:lang w:val="en-GB"/>
        </w:rPr>
        <w:t xml:space="preserve">, </w:t>
      </w:r>
      <w:r w:rsidR="00E22E89">
        <w:rPr>
          <w:lang w:val="en-GB"/>
        </w:rPr>
        <w:t xml:space="preserve">d) ignoring </w:t>
      </w:r>
      <w:r w:rsidR="00E54EC3">
        <w:rPr>
          <w:lang w:val="en-GB"/>
        </w:rPr>
        <w:t>deletions aligned to ‘N’ regions in the other genome,</w:t>
      </w:r>
      <w:r w:rsidR="00E22E89">
        <w:rPr>
          <w:lang w:val="en-GB"/>
        </w:rPr>
        <w:t xml:space="preserve"> </w:t>
      </w:r>
      <w:r w:rsidRPr="00E42157">
        <w:rPr>
          <w:lang w:val="en-GB"/>
        </w:rPr>
        <w:t xml:space="preserve">and </w:t>
      </w:r>
      <w:r w:rsidR="00391CC3">
        <w:rPr>
          <w:lang w:val="en-GB"/>
        </w:rPr>
        <w:t>e</w:t>
      </w:r>
      <w:r w:rsidRPr="00E42157">
        <w:rPr>
          <w:lang w:val="en-GB"/>
        </w:rPr>
        <w:t xml:space="preserve">) ignoring any mismatches in the MSA regions between </w:t>
      </w:r>
      <w:proofErr w:type="spellStart"/>
      <w:r w:rsidRPr="00E42157">
        <w:rPr>
          <w:lang w:val="en-GB"/>
        </w:rPr>
        <w:t>i</w:t>
      </w:r>
      <w:proofErr w:type="spellEnd"/>
      <w:r w:rsidRPr="00E42157">
        <w:rPr>
          <w:lang w:val="en-GB"/>
        </w:rPr>
        <w:t>) the beginning of the MSA and the 20-th ACGT character of either sequence and ii) the end of the MSA and the 20 last ACGT characters of either sequence.</w:t>
      </w:r>
    </w:p>
    <w:p w:rsidRPr="008303AC" w:rsidR="00D872A7" w:rsidP="008303AC" w:rsidRDefault="008303AC" w14:paraId="04FF3064" w14:textId="3A1C5365">
      <w:pPr>
        <w:pStyle w:val="berschrift1"/>
        <w:rPr>
          <w:lang w:val="en-GB"/>
        </w:rPr>
      </w:pPr>
      <w:r>
        <w:rPr>
          <w:lang w:val="en-GB"/>
        </w:rPr>
        <w:t>References</w:t>
      </w:r>
    </w:p>
    <w:p w:rsidRPr="00795A0E" w:rsidR="00BE71FD" w:rsidP="00F336BF" w:rsidRDefault="00D872A7" w14:paraId="30BF14F2" w14:textId="77777777">
      <w:pPr>
        <w:rPr>
          <w:noProof/>
          <w:lang w:val="en-GB"/>
        </w:rPr>
      </w:pPr>
      <w:r w:rsidRPr="008303AC">
        <w:rPr>
          <w:color w:val="2B579A"/>
          <w:shd w:val="clear" w:color="auto" w:fill="E6E6E6"/>
          <w:lang w:val="en-GB"/>
        </w:rPr>
        <w:fldChar w:fldCharType="begin"/>
      </w:r>
      <w:r w:rsidRPr="008303AC">
        <w:rPr>
          <w:lang w:val="en-GB"/>
        </w:rPr>
        <w:instrText xml:space="preserve"> ADDIN EN.REFLIST </w:instrText>
      </w:r>
      <w:r w:rsidRPr="008303AC">
        <w:rPr>
          <w:color w:val="2B579A"/>
          <w:shd w:val="clear" w:color="auto" w:fill="E6E6E6"/>
          <w:lang w:val="en-GB"/>
        </w:rPr>
        <w:fldChar w:fldCharType="separate"/>
      </w:r>
      <w:r w:rsidRPr="00795A0E" w:rsidR="00BE71FD">
        <w:rPr>
          <w:noProof/>
          <w:lang w:val="en-GB"/>
        </w:rPr>
        <w:t xml:space="preserve">Katoh, K. and D. M. Standley (2013). "MAFFT multiple sequence alignment software version 7: improvements in performance and usability." </w:t>
      </w:r>
      <w:r w:rsidRPr="00795A0E" w:rsidR="00BE71FD">
        <w:rPr>
          <w:noProof/>
          <w:u w:val="single"/>
          <w:lang w:val="en-GB"/>
        </w:rPr>
        <w:t>Mol Biol Evol</w:t>
      </w:r>
      <w:r w:rsidRPr="00795A0E" w:rsidR="00BE71FD">
        <w:rPr>
          <w:noProof/>
          <w:lang w:val="en-GB"/>
        </w:rPr>
        <w:t xml:space="preserve"> </w:t>
      </w:r>
      <w:r w:rsidRPr="00795A0E" w:rsidR="00BE71FD">
        <w:rPr>
          <w:b/>
          <w:noProof/>
          <w:lang w:val="en-GB"/>
        </w:rPr>
        <w:t>30</w:t>
      </w:r>
      <w:r w:rsidRPr="00795A0E" w:rsidR="00BE71FD">
        <w:rPr>
          <w:noProof/>
          <w:lang w:val="en-GB"/>
        </w:rPr>
        <w:t>(4): 772-780.</w:t>
      </w:r>
    </w:p>
    <w:p w:rsidRPr="00795A0E" w:rsidR="00BE71FD" w:rsidP="00F336BF" w:rsidRDefault="00BE71FD" w14:paraId="1FB0C93E" w14:textId="77777777">
      <w:pPr>
        <w:rPr>
          <w:noProof/>
          <w:lang w:val="en-GB"/>
        </w:rPr>
      </w:pPr>
      <w:r w:rsidRPr="00795A0E">
        <w:rPr>
          <w:noProof/>
          <w:lang w:val="en-GB"/>
        </w:rPr>
        <w:t xml:space="preserve">Letunic, I. and P. Bork (2016). "Interactive tree of life (iTOL) v3: an online tool for the display and annotation of phylogenetic and other trees." </w:t>
      </w:r>
      <w:r w:rsidRPr="00795A0E">
        <w:rPr>
          <w:noProof/>
          <w:u w:val="single"/>
          <w:lang w:val="en-GB"/>
        </w:rPr>
        <w:t>Nucleic Acids Res</w:t>
      </w:r>
      <w:r w:rsidRPr="00795A0E">
        <w:rPr>
          <w:noProof/>
          <w:lang w:val="en-GB"/>
        </w:rPr>
        <w:t xml:space="preserve"> </w:t>
      </w:r>
      <w:r w:rsidRPr="00795A0E">
        <w:rPr>
          <w:b/>
          <w:noProof/>
          <w:lang w:val="en-GB"/>
        </w:rPr>
        <w:t>44</w:t>
      </w:r>
      <w:r w:rsidRPr="00795A0E">
        <w:rPr>
          <w:noProof/>
          <w:lang w:val="en-GB"/>
        </w:rPr>
        <w:t>(W1): W242-245.</w:t>
      </w:r>
    </w:p>
    <w:p w:rsidRPr="00795A0E" w:rsidR="00BE71FD" w:rsidP="00F336BF" w:rsidRDefault="00BE71FD" w14:paraId="65432892" w14:textId="77777777">
      <w:pPr>
        <w:rPr>
          <w:noProof/>
          <w:lang w:val="en-GB"/>
        </w:rPr>
      </w:pPr>
      <w:r w:rsidRPr="00795A0E">
        <w:rPr>
          <w:noProof/>
          <w:lang w:val="en-GB"/>
        </w:rPr>
        <w:t xml:space="preserve">Walker, A., T. Houwaart, P. Finzer, L. Ehlkes, A. Tyshaieva, M. Damagnez, D. Strelow, A. Duplessis, J. Nicolai, T. Wienemann, T. Tamayo, M. Kohns Vasconcelos, L. Hulse, K. Hoffmann, N. Lubke, S. Hauka, M. Andree, M. P. Daumer, A. Thielen, S. Kolbe-Busch, K. Gobels, R. Zotz, K. Pfeffer, J. Timm, A. T. Dilthey and C.-O. I. German (2021). "Characterization of SARS-CoV-2 infection clusters based on integrated genomic surveillance, outbreak analysis and contact tracing in an urban setting." </w:t>
      </w:r>
      <w:r w:rsidRPr="00795A0E">
        <w:rPr>
          <w:noProof/>
          <w:u w:val="single"/>
          <w:lang w:val="en-GB"/>
        </w:rPr>
        <w:t>Clin Infect Dis</w:t>
      </w:r>
      <w:r w:rsidRPr="00795A0E">
        <w:rPr>
          <w:noProof/>
          <w:lang w:val="en-GB"/>
        </w:rPr>
        <w:t>.</w:t>
      </w:r>
    </w:p>
    <w:p w:rsidRPr="00BE71FD" w:rsidR="00BE71FD" w:rsidP="00F336BF" w:rsidRDefault="00BE71FD" w14:paraId="5A9DA57B" w14:textId="77777777">
      <w:pPr>
        <w:rPr>
          <w:noProof/>
        </w:rPr>
      </w:pPr>
      <w:r w:rsidRPr="00795A0E">
        <w:rPr>
          <w:noProof/>
          <w:lang w:val="en-GB"/>
        </w:rPr>
        <w:t xml:space="preserve">Walker, A., T. Houwaart, T. Wienemann, M. K. Vasconcelos, D. Strelow, T. Senff, L. Hulse, O. Adams, M. Andree, S. Hauka, T. Feldt, B. E. Jensen, V. Keitel, D. Kindgen-Milles, J. Timm, K. Pfeffer and A. T. Dilthey (2020). "Genetic structure of SARS-CoV-2 reflects clonal superspreading and multiple </w:t>
      </w:r>
      <w:r w:rsidRPr="00795A0E">
        <w:rPr>
          <w:noProof/>
          <w:lang w:val="en-GB"/>
        </w:rPr>
        <w:lastRenderedPageBreak/>
        <w:t xml:space="preserve">independent introduction events, North-Rhine Westphalia, Germany, February and March 2020." </w:t>
      </w:r>
      <w:r w:rsidRPr="00BE71FD">
        <w:rPr>
          <w:noProof/>
          <w:u w:val="single"/>
        </w:rPr>
        <w:t>Euro Surveill</w:t>
      </w:r>
      <w:r w:rsidRPr="00BE71FD">
        <w:rPr>
          <w:noProof/>
        </w:rPr>
        <w:t xml:space="preserve"> </w:t>
      </w:r>
      <w:r w:rsidRPr="00BE71FD">
        <w:rPr>
          <w:b/>
          <w:noProof/>
        </w:rPr>
        <w:t>25</w:t>
      </w:r>
      <w:r w:rsidRPr="00BE71FD">
        <w:rPr>
          <w:noProof/>
        </w:rPr>
        <w:t>(22).</w:t>
      </w:r>
    </w:p>
    <w:p w:rsidRPr="008303AC" w:rsidR="00761EE5" w:rsidP="00F336BF" w:rsidRDefault="00D872A7" w14:paraId="42B95FE5" w14:textId="0A320923">
      <w:pPr>
        <w:rPr>
          <w:sz w:val="24"/>
          <w:szCs w:val="24"/>
          <w:lang w:val="en-GB"/>
        </w:rPr>
      </w:pPr>
      <w:r w:rsidRPr="008303AC">
        <w:rPr>
          <w:color w:val="2B579A"/>
          <w:shd w:val="clear" w:color="auto" w:fill="E6E6E6"/>
          <w:lang w:val="en-GB"/>
        </w:rPr>
        <w:fldChar w:fldCharType="end"/>
      </w:r>
    </w:p>
    <w:sectPr w:rsidRPr="008303AC" w:rsidR="00761EE5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C21AF5" w:rsidP="00E73869" w:rsidRDefault="00C21AF5" w14:paraId="769D61F0" w14:textId="77777777">
      <w:pPr>
        <w:spacing w:after="0" w:line="240" w:lineRule="auto"/>
      </w:pPr>
      <w:r>
        <w:separator/>
      </w:r>
    </w:p>
  </w:endnote>
  <w:endnote w:type="continuationSeparator" w:id="0">
    <w:p w:rsidR="00C21AF5" w:rsidP="00E73869" w:rsidRDefault="00C21AF5" w14:paraId="6E903699" w14:textId="77777777">
      <w:pPr>
        <w:spacing w:after="0" w:line="240" w:lineRule="auto"/>
      </w:pPr>
      <w:r>
        <w:continuationSeparator/>
      </w:r>
    </w:p>
  </w:endnote>
  <w:endnote w:type="continuationNotice" w:id="1">
    <w:p w:rsidR="00C21AF5" w:rsidRDefault="00C21AF5" w14:paraId="59FAB852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C21AF5" w:rsidP="00E73869" w:rsidRDefault="00C21AF5" w14:paraId="628FF296" w14:textId="77777777">
      <w:pPr>
        <w:spacing w:after="0" w:line="240" w:lineRule="auto"/>
      </w:pPr>
      <w:r>
        <w:separator/>
      </w:r>
    </w:p>
  </w:footnote>
  <w:footnote w:type="continuationSeparator" w:id="0">
    <w:p w:rsidR="00C21AF5" w:rsidP="00E73869" w:rsidRDefault="00C21AF5" w14:paraId="6E71B964" w14:textId="77777777">
      <w:pPr>
        <w:spacing w:after="0" w:line="240" w:lineRule="auto"/>
      </w:pPr>
      <w:r>
        <w:continuationSeparator/>
      </w:r>
    </w:p>
  </w:footnote>
  <w:footnote w:type="continuationNotice" w:id="1">
    <w:p w:rsidR="00C21AF5" w:rsidRDefault="00C21AF5" w14:paraId="4C4BA5EA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C5DCA"/>
    <w:multiLevelType w:val="hybridMultilevel"/>
    <w:tmpl w:val="A7DAE27E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6D2C6EB8"/>
    <w:multiLevelType w:val="hybridMultilevel"/>
    <w:tmpl w:val="AD8AFD72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70B350A1"/>
    <w:multiLevelType w:val="hybridMultilevel"/>
    <w:tmpl w:val="D128742C"/>
    <w:lvl w:ilvl="0" w:tplc="0407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 eckigeKlammern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e00r55hpptazewarvx22s3prs99dps55td&quot;&gt;SFB NK cells&lt;record-ids&gt;&lt;item&gt;164&lt;/item&gt;&lt;item&gt;173&lt;/item&gt;&lt;/record-ids&gt;&lt;/item&gt;&lt;/Libraries&gt;"/>
  </w:docVars>
  <w:rsids>
    <w:rsidRoot w:val="26DD1183"/>
    <w:rsid w:val="00036F67"/>
    <w:rsid w:val="00064DC1"/>
    <w:rsid w:val="000A21F5"/>
    <w:rsid w:val="000E2068"/>
    <w:rsid w:val="00102F2D"/>
    <w:rsid w:val="00113DCB"/>
    <w:rsid w:val="001456E8"/>
    <w:rsid w:val="001552DE"/>
    <w:rsid w:val="0017606A"/>
    <w:rsid w:val="00196104"/>
    <w:rsid w:val="001A06B0"/>
    <w:rsid w:val="001B618E"/>
    <w:rsid w:val="001B7C81"/>
    <w:rsid w:val="001C6A4F"/>
    <w:rsid w:val="001D2DD9"/>
    <w:rsid w:val="002836EF"/>
    <w:rsid w:val="00293306"/>
    <w:rsid w:val="002976FE"/>
    <w:rsid w:val="002D121A"/>
    <w:rsid w:val="00305B73"/>
    <w:rsid w:val="00391CC3"/>
    <w:rsid w:val="003E5348"/>
    <w:rsid w:val="00402274"/>
    <w:rsid w:val="00467869"/>
    <w:rsid w:val="00492BA3"/>
    <w:rsid w:val="004A4270"/>
    <w:rsid w:val="004C0E43"/>
    <w:rsid w:val="004F463A"/>
    <w:rsid w:val="005128BF"/>
    <w:rsid w:val="005A598F"/>
    <w:rsid w:val="006405AE"/>
    <w:rsid w:val="006447FA"/>
    <w:rsid w:val="00665698"/>
    <w:rsid w:val="00675F9D"/>
    <w:rsid w:val="006B2A62"/>
    <w:rsid w:val="00761EE5"/>
    <w:rsid w:val="00795A0E"/>
    <w:rsid w:val="007E29F7"/>
    <w:rsid w:val="008303AC"/>
    <w:rsid w:val="008362B7"/>
    <w:rsid w:val="0083723E"/>
    <w:rsid w:val="00903376"/>
    <w:rsid w:val="009744AF"/>
    <w:rsid w:val="009820D1"/>
    <w:rsid w:val="00990A6E"/>
    <w:rsid w:val="00A11453"/>
    <w:rsid w:val="00AA102E"/>
    <w:rsid w:val="00B1032D"/>
    <w:rsid w:val="00B5146F"/>
    <w:rsid w:val="00B52268"/>
    <w:rsid w:val="00B5409D"/>
    <w:rsid w:val="00BE71FD"/>
    <w:rsid w:val="00C157F8"/>
    <w:rsid w:val="00C21AF5"/>
    <w:rsid w:val="00C255D5"/>
    <w:rsid w:val="00C55CC1"/>
    <w:rsid w:val="00C72F4C"/>
    <w:rsid w:val="00CA1D86"/>
    <w:rsid w:val="00CE6426"/>
    <w:rsid w:val="00D5067C"/>
    <w:rsid w:val="00D61075"/>
    <w:rsid w:val="00D872A7"/>
    <w:rsid w:val="00D92905"/>
    <w:rsid w:val="00DC4A81"/>
    <w:rsid w:val="00DE26DC"/>
    <w:rsid w:val="00E22E89"/>
    <w:rsid w:val="00E24382"/>
    <w:rsid w:val="00E44380"/>
    <w:rsid w:val="00E44A5D"/>
    <w:rsid w:val="00E54EC3"/>
    <w:rsid w:val="00E73869"/>
    <w:rsid w:val="00E76A37"/>
    <w:rsid w:val="00E81B9E"/>
    <w:rsid w:val="00EA76E7"/>
    <w:rsid w:val="00F11DAE"/>
    <w:rsid w:val="00F31031"/>
    <w:rsid w:val="00F31135"/>
    <w:rsid w:val="00F336BF"/>
    <w:rsid w:val="00F52165"/>
    <w:rsid w:val="00F537F2"/>
    <w:rsid w:val="00F54B96"/>
    <w:rsid w:val="00F93737"/>
    <w:rsid w:val="0474D7E5"/>
    <w:rsid w:val="07830973"/>
    <w:rsid w:val="09559268"/>
    <w:rsid w:val="0A8BA110"/>
    <w:rsid w:val="0CCCD26D"/>
    <w:rsid w:val="10A8BCCE"/>
    <w:rsid w:val="18A8844C"/>
    <w:rsid w:val="1C512193"/>
    <w:rsid w:val="1CB234E6"/>
    <w:rsid w:val="1F5F5052"/>
    <w:rsid w:val="2543AFAA"/>
    <w:rsid w:val="26DD1183"/>
    <w:rsid w:val="29A0FBCF"/>
    <w:rsid w:val="2CF80590"/>
    <w:rsid w:val="2EC67642"/>
    <w:rsid w:val="313693DF"/>
    <w:rsid w:val="35690E3C"/>
    <w:rsid w:val="3A34F77B"/>
    <w:rsid w:val="3CAFFAAE"/>
    <w:rsid w:val="3D2709D6"/>
    <w:rsid w:val="40C2BE31"/>
    <w:rsid w:val="42B16659"/>
    <w:rsid w:val="4535B314"/>
    <w:rsid w:val="46037842"/>
    <w:rsid w:val="56CF63A6"/>
    <w:rsid w:val="58BB2443"/>
    <w:rsid w:val="5D870D82"/>
    <w:rsid w:val="66C340DA"/>
    <w:rsid w:val="71E71A33"/>
    <w:rsid w:val="74BAC62F"/>
    <w:rsid w:val="756AA250"/>
    <w:rsid w:val="766E0C83"/>
    <w:rsid w:val="7741510B"/>
    <w:rsid w:val="787428D5"/>
    <w:rsid w:val="7C08A7BE"/>
    <w:rsid w:val="7C0D3A4A"/>
    <w:rsid w:val="7F52C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6DD1183"/>
  <w15:chartTrackingRefBased/>
  <w15:docId w15:val="{12E51132-E4EF-46FC-860F-9CB5F80CD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rd" w:default="1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7386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Absatz-Standardschriftart" w:default="1">
    <w:name w:val="Default Paragraph Font"/>
    <w:uiPriority w:val="1"/>
    <w:semiHidden/>
    <w:unhideWhenUsed/>
  </w:style>
  <w:style w:type="table" w:styleId="NormaleTabel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KeineListe" w:default="1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73869"/>
    <w:pPr>
      <w:tabs>
        <w:tab w:val="center" w:pos="4536"/>
        <w:tab w:val="right" w:pos="9072"/>
      </w:tabs>
      <w:spacing w:after="0" w:line="240" w:lineRule="auto"/>
    </w:pPr>
  </w:style>
  <w:style w:type="character" w:styleId="KopfzeileZchn" w:customStyle="1">
    <w:name w:val="Kopfzeile Zchn"/>
    <w:basedOn w:val="Absatz-Standardschriftart"/>
    <w:link w:val="Kopfzeile"/>
    <w:uiPriority w:val="99"/>
    <w:rsid w:val="00E73869"/>
  </w:style>
  <w:style w:type="paragraph" w:styleId="Fuzeile">
    <w:name w:val="footer"/>
    <w:basedOn w:val="Standard"/>
    <w:link w:val="FuzeileZchn"/>
    <w:uiPriority w:val="99"/>
    <w:unhideWhenUsed/>
    <w:rsid w:val="00E73869"/>
    <w:pPr>
      <w:tabs>
        <w:tab w:val="center" w:pos="4536"/>
        <w:tab w:val="right" w:pos="9072"/>
      </w:tabs>
      <w:spacing w:after="0" w:line="240" w:lineRule="auto"/>
    </w:pPr>
  </w:style>
  <w:style w:type="character" w:styleId="FuzeileZchn" w:customStyle="1">
    <w:name w:val="Fußzeile Zchn"/>
    <w:basedOn w:val="Absatz-Standardschriftart"/>
    <w:link w:val="Fuzeile"/>
    <w:uiPriority w:val="99"/>
    <w:rsid w:val="00E73869"/>
  </w:style>
  <w:style w:type="character" w:styleId="berschrift1Zchn" w:customStyle="1">
    <w:name w:val="Überschrift 1 Zchn"/>
    <w:basedOn w:val="Absatz-Standardschriftart"/>
    <w:link w:val="berschrift1"/>
    <w:uiPriority w:val="9"/>
    <w:rsid w:val="00E7386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Listenabsatz">
    <w:name w:val="List Paragraph"/>
    <w:basedOn w:val="Standard"/>
    <w:link w:val="ListenabsatzZchn"/>
    <w:uiPriority w:val="34"/>
    <w:qFormat/>
    <w:rsid w:val="00F52165"/>
    <w:pPr>
      <w:ind w:left="720"/>
      <w:contextualSpacing/>
    </w:pPr>
  </w:style>
  <w:style w:type="paragraph" w:styleId="NoHighlight" w:customStyle="1">
    <w:name w:val="NoHighlight"/>
    <w:basedOn w:val="Standard"/>
    <w:link w:val="NoHighlightZchn"/>
    <w:qFormat/>
    <w:rsid w:val="00EA76E7"/>
    <w:pPr>
      <w:spacing w:line="360" w:lineRule="auto"/>
      <w:jc w:val="both"/>
    </w:pPr>
    <w:rPr>
      <w:rFonts w:ascii="Times New Roman" w:hAnsi="Times New Roman"/>
      <w:color w:val="000000" w:themeColor="text1"/>
      <w:shd w:val="clear" w:color="auto" w:fill="E6E6E6"/>
      <w:lang w:val="en-GB"/>
    </w:rPr>
  </w:style>
  <w:style w:type="character" w:styleId="NoHighlightZchn" w:customStyle="1">
    <w:name w:val="NoHighlight Zchn"/>
    <w:basedOn w:val="Absatz-Standardschriftart"/>
    <w:link w:val="NoHighlight"/>
    <w:rsid w:val="00EA76E7"/>
    <w:rPr>
      <w:rFonts w:ascii="Times New Roman" w:hAnsi="Times New Roman"/>
      <w:color w:val="000000" w:themeColor="text1"/>
      <w:lang w:val="en-GB"/>
    </w:rPr>
  </w:style>
  <w:style w:type="paragraph" w:styleId="EndNoteBibliographyTitle" w:customStyle="1">
    <w:name w:val="EndNote Bibliography Title"/>
    <w:basedOn w:val="Standard"/>
    <w:link w:val="EndNoteBibliographyTitleZchn"/>
    <w:rsid w:val="00D872A7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styleId="EndNoteBibliographyTitleZchn" w:customStyle="1">
    <w:name w:val="EndNote Bibliography Title Zchn"/>
    <w:basedOn w:val="Absatz-Standardschriftart"/>
    <w:link w:val="EndNoteBibliographyTitle"/>
    <w:rsid w:val="00D872A7"/>
    <w:rPr>
      <w:rFonts w:ascii="Calibri Light" w:hAnsi="Calibri Light" w:cs="Calibri Light"/>
      <w:noProof/>
      <w:sz w:val="32"/>
      <w:lang w:val="en-US"/>
    </w:rPr>
  </w:style>
  <w:style w:type="paragraph" w:styleId="EndNoteBibliography" w:customStyle="1">
    <w:name w:val="EndNote Bibliography"/>
    <w:basedOn w:val="Standard"/>
    <w:link w:val="EndNoteBibliographyZchn"/>
    <w:rsid w:val="00D872A7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styleId="EndNoteBibliographyZchn" w:customStyle="1">
    <w:name w:val="EndNote Bibliography Zchn"/>
    <w:basedOn w:val="Absatz-Standardschriftart"/>
    <w:link w:val="EndNoteBibliography"/>
    <w:rsid w:val="00D872A7"/>
    <w:rPr>
      <w:rFonts w:ascii="Calibri Light" w:hAnsi="Calibri Light" w:cs="Calibri Light"/>
      <w:noProof/>
      <w:sz w:val="32"/>
      <w:lang w:val="en-US"/>
    </w:rPr>
  </w:style>
  <w:style w:type="paragraph" w:styleId="KeinLeerraum">
    <w:name w:val="No Spacing"/>
    <w:uiPriority w:val="1"/>
    <w:qFormat/>
    <w:rsid w:val="00B1032D"/>
    <w:pPr>
      <w:spacing w:after="0" w:line="240" w:lineRule="auto"/>
    </w:pPr>
  </w:style>
  <w:style w:type="character" w:styleId="ListenabsatzZchn" w:customStyle="1">
    <w:name w:val="Listenabsatz Zchn"/>
    <w:basedOn w:val="Absatz-Standardschriftart"/>
    <w:link w:val="Listenabsatz"/>
    <w:uiPriority w:val="34"/>
    <w:rsid w:val="004F463A"/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C0E43"/>
    <w:pPr>
      <w:spacing w:line="240" w:lineRule="auto"/>
    </w:pPr>
    <w:rPr>
      <w:sz w:val="20"/>
      <w:szCs w:val="20"/>
    </w:rPr>
  </w:style>
  <w:style w:type="character" w:styleId="KommentartextZchn" w:customStyle="1">
    <w:name w:val="Kommentartext Zchn"/>
    <w:basedOn w:val="Absatz-Standardschriftart"/>
    <w:link w:val="Kommentartext"/>
    <w:uiPriority w:val="99"/>
    <w:semiHidden/>
    <w:rsid w:val="004C0E43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C0E43"/>
    <w:rPr>
      <w:sz w:val="16"/>
      <w:szCs w:val="16"/>
    </w:rPr>
  </w:style>
  <w:style w:type="character" w:styleId="Erwhnung1" w:customStyle="1">
    <w:name w:val="Erwähnung1"/>
    <w:basedOn w:val="Absatz-Standardschriftart"/>
    <w:uiPriority w:val="99"/>
    <w:unhideWhenUsed/>
    <w:rsid w:val="00196104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7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fontTable" Target="fontTable.xml" Id="rId11" /><Relationship Type="http://schemas.openxmlformats.org/officeDocument/2006/relationships/numbering" Target="numbering.xml" Id="rId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E1896F56089F2409EE6A0382E535236" ma:contentTypeVersion="4" ma:contentTypeDescription="Ein neues Dokument erstellen." ma:contentTypeScope="" ma:versionID="157733589dcddbae5be25f5a0eb80b12">
  <xsd:schema xmlns:xsd="http://www.w3.org/2001/XMLSchema" xmlns:xs="http://www.w3.org/2001/XMLSchema" xmlns:p="http://schemas.microsoft.com/office/2006/metadata/properties" xmlns:ns2="bfb5e9af-6b4a-4efa-b22b-6f0720d5ec63" targetNamespace="http://schemas.microsoft.com/office/2006/metadata/properties" ma:root="true" ma:fieldsID="00b90a34d4df824a4fb815464d0ce31f" ns2:_="">
    <xsd:import namespace="bfb5e9af-6b4a-4efa-b22b-6f0720d5ec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5e9af-6b4a-4efa-b22b-6f0720d5ec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A93D07-785E-4134-9BF3-ECDA30B12E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2BC8C8A-539C-4463-99F1-F4B18F63188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F86B415-417E-45D1-9AF8-93F3EEBCBF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b5e9af-6b4a-4efa-b22b-6f0720d5ec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01A0694-A19B-44CB-9DA8-42E31B32E8C2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er Dilthey</dc:creator>
  <keywords/>
  <dc:description/>
  <lastModifiedBy>Torsten Houwaart</lastModifiedBy>
  <revision>72</revision>
  <dcterms:created xsi:type="dcterms:W3CDTF">2021-09-13T00:36:00.0000000Z</dcterms:created>
  <dcterms:modified xsi:type="dcterms:W3CDTF">2021-10-18T09:25:08.744181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1896F56089F2409EE6A0382E535236</vt:lpwstr>
  </property>
</Properties>
</file>